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BCD40" w14:textId="3862C5BD" w:rsidR="00274D86" w:rsidRPr="002E2AEF" w:rsidRDefault="00274D86" w:rsidP="00CB30E3">
      <w:pPr>
        <w:pStyle w:val="Footnote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2: Table</w:t>
      </w:r>
      <w:r w:rsidRPr="002E2AE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4: Weight of the different </w:t>
      </w:r>
      <w:r w:rsidR="00DE0DD0"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ic</w:t>
      </w:r>
      <w:r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F4993"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atures</w:t>
      </w:r>
      <w:r w:rsidRPr="002E2A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ield deployability of the revived video tracking 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677"/>
        <w:gridCol w:w="1560"/>
      </w:tblGrid>
      <w:tr w:rsidR="006F4993" w:rsidRPr="002E2AEF" w14:paraId="67EB5567" w14:textId="77777777" w:rsidTr="00543B3C">
        <w:tc>
          <w:tcPr>
            <w:tcW w:w="2689" w:type="dxa"/>
            <w:shd w:val="clear" w:color="auto" w:fill="E7E6E6" w:themeFill="background2"/>
          </w:tcPr>
          <w:p w14:paraId="402DDE07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4677" w:type="dxa"/>
            <w:shd w:val="clear" w:color="auto" w:fill="E7E6E6" w:themeFill="background2"/>
          </w:tcPr>
          <w:p w14:paraId="3AAB7AD9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5F94BB89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ing</w:t>
            </w:r>
          </w:p>
        </w:tc>
      </w:tr>
      <w:tr w:rsidR="006F4993" w:rsidRPr="002E2AEF" w14:paraId="4E95B9AC" w14:textId="77777777" w:rsidTr="00543B3C">
        <w:tc>
          <w:tcPr>
            <w:tcW w:w="2689" w:type="dxa"/>
          </w:tcPr>
          <w:p w14:paraId="4A383A11" w14:textId="3CE5C2C9" w:rsidR="00274D86" w:rsidRPr="002E2AEF" w:rsidRDefault="00DE0DD0" w:rsidP="006F49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</w:t>
            </w:r>
            <w:r w:rsidR="00274D86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F4993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4677" w:type="dxa"/>
          </w:tcPr>
          <w:p w14:paraId="6A187C5C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ameras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4867BBA0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4993" w:rsidRPr="002E2AEF" w14:paraId="56818998" w14:textId="77777777" w:rsidTr="00543B3C">
        <w:tc>
          <w:tcPr>
            <w:tcW w:w="2689" w:type="dxa"/>
          </w:tcPr>
          <w:p w14:paraId="6100DF70" w14:textId="20422AFD" w:rsidR="00274D86" w:rsidRPr="002E2AEF" w:rsidRDefault="00DE0DD0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ic </w:t>
            </w:r>
            <w:r w:rsidR="006F4993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4677" w:type="dxa"/>
            <w:vAlign w:val="center"/>
          </w:tcPr>
          <w:p w14:paraId="7988B15D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ing</w:t>
            </w: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0C092949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F4993" w:rsidRPr="002E2AEF" w14:paraId="1A9A7AD6" w14:textId="77777777" w:rsidTr="00543B3C">
        <w:tc>
          <w:tcPr>
            <w:tcW w:w="2689" w:type="dxa"/>
          </w:tcPr>
          <w:p w14:paraId="42886F46" w14:textId="3EEEDB8F" w:rsidR="00274D86" w:rsidRPr="002E2AEF" w:rsidRDefault="00DE0DD0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ic </w:t>
            </w:r>
            <w:r w:rsidR="006F4993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4677" w:type="dxa"/>
            <w:vAlign w:val="center"/>
          </w:tcPr>
          <w:p w14:paraId="0721AF38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stency of the system</w:t>
            </w: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324BA234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F4993" w:rsidRPr="002E2AEF" w14:paraId="65A7432D" w14:textId="77777777" w:rsidTr="00543B3C">
        <w:tc>
          <w:tcPr>
            <w:tcW w:w="2689" w:type="dxa"/>
          </w:tcPr>
          <w:p w14:paraId="33672455" w14:textId="73DCFB13" w:rsidR="00274D86" w:rsidRPr="002E2AEF" w:rsidRDefault="00DE0DD0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ic </w:t>
            </w:r>
            <w:r w:rsidR="006F4993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4677" w:type="dxa"/>
            <w:vAlign w:val="center"/>
          </w:tcPr>
          <w:p w14:paraId="16E99A63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tial resolut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1AD482B6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4993" w:rsidRPr="002E2AEF" w14:paraId="4546928B" w14:textId="77777777" w:rsidTr="00543B3C">
        <w:tc>
          <w:tcPr>
            <w:tcW w:w="2689" w:type="dxa"/>
          </w:tcPr>
          <w:p w14:paraId="5CC904FD" w14:textId="3CC796CF" w:rsidR="00274D86" w:rsidRPr="002E2AEF" w:rsidRDefault="00DE0DD0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ic </w:t>
            </w:r>
            <w:r w:rsidR="006F4993"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4677" w:type="dxa"/>
            <w:vAlign w:val="center"/>
          </w:tcPr>
          <w:p w14:paraId="26D1507A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ral resolut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470927BF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F4993" w:rsidRPr="002E2AEF" w14:paraId="130D2CF8" w14:textId="77777777" w:rsidTr="00543B3C">
        <w:tc>
          <w:tcPr>
            <w:tcW w:w="2689" w:type="dxa"/>
          </w:tcPr>
          <w:p w14:paraId="3F70B543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deployability</w:t>
            </w:r>
          </w:p>
        </w:tc>
        <w:tc>
          <w:tcPr>
            <w:tcW w:w="4677" w:type="dxa"/>
            <w:vAlign w:val="center"/>
          </w:tcPr>
          <w:p w14:paraId="61E6B237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ability</w:t>
            </w: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6A4FD0E1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F4993" w:rsidRPr="002E2AEF" w14:paraId="4292047C" w14:textId="77777777" w:rsidTr="00543B3C">
        <w:tc>
          <w:tcPr>
            <w:tcW w:w="2689" w:type="dxa"/>
          </w:tcPr>
          <w:p w14:paraId="7B82E8C7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deployability</w:t>
            </w:r>
          </w:p>
        </w:tc>
        <w:tc>
          <w:tcPr>
            <w:tcW w:w="4677" w:type="dxa"/>
            <w:vAlign w:val="center"/>
          </w:tcPr>
          <w:p w14:paraId="68290D75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torage size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09F62264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F4993" w:rsidRPr="002E2AEF" w14:paraId="55AA366B" w14:textId="77777777" w:rsidTr="00543B3C">
        <w:tc>
          <w:tcPr>
            <w:tcW w:w="2689" w:type="dxa"/>
          </w:tcPr>
          <w:p w14:paraId="76C2DEB0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deployability</w:t>
            </w:r>
          </w:p>
        </w:tc>
        <w:tc>
          <w:tcPr>
            <w:tcW w:w="4677" w:type="dxa"/>
            <w:vAlign w:val="center"/>
          </w:tcPr>
          <w:p w14:paraId="2CE5F761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exibility</w:t>
            </w: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0D501E61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F4993" w:rsidRPr="002E2AEF" w14:paraId="2DCF8939" w14:textId="77777777" w:rsidTr="00543B3C">
        <w:tc>
          <w:tcPr>
            <w:tcW w:w="2689" w:type="dxa"/>
          </w:tcPr>
          <w:p w14:paraId="7DF69623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deployability</w:t>
            </w:r>
          </w:p>
        </w:tc>
        <w:tc>
          <w:tcPr>
            <w:tcW w:w="4677" w:type="dxa"/>
            <w:vAlign w:val="center"/>
          </w:tcPr>
          <w:p w14:paraId="77EAB2CC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pment size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01DA4682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F4993" w:rsidRPr="002E2AEF" w14:paraId="6275EA25" w14:textId="77777777" w:rsidTr="00543B3C">
        <w:tc>
          <w:tcPr>
            <w:tcW w:w="2689" w:type="dxa"/>
          </w:tcPr>
          <w:p w14:paraId="0DD018B1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deployability</w:t>
            </w:r>
          </w:p>
        </w:tc>
        <w:tc>
          <w:tcPr>
            <w:tcW w:w="4677" w:type="dxa"/>
            <w:vAlign w:val="center"/>
          </w:tcPr>
          <w:p w14:paraId="035005A3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mosquitoes</w:t>
            </w:r>
          </w:p>
        </w:tc>
        <w:tc>
          <w:tcPr>
            <w:tcW w:w="1560" w:type="dxa"/>
            <w:tcBorders>
              <w:right w:val="single" w:sz="8" w:space="0" w:color="auto"/>
            </w:tcBorders>
          </w:tcPr>
          <w:p w14:paraId="2FF4EEB2" w14:textId="77777777" w:rsidR="00274D86" w:rsidRPr="002E2AEF" w:rsidRDefault="00274D86" w:rsidP="00543B3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23312C3F" w14:textId="77777777" w:rsidR="00274D86" w:rsidRPr="002E2AEF" w:rsidRDefault="00274D86" w:rsidP="00274D86">
      <w:pPr>
        <w:pStyle w:val="Footnote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AEF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footnoteRef/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ype of lighting that is possible (qualitative factor) 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stency in the modifications reported across different studies using the same system. </w:t>
      </w:r>
      <w:r w:rsidRPr="002E2AEF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 that is recorded. 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good the system can be packed into a container and transported to the field site. 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>Flexibility concerning different use cases, applications and camera placement.</w:t>
      </w:r>
    </w:p>
    <w:p w14:paraId="307B2CE0" w14:textId="7564523F" w:rsidR="00274D86" w:rsidRPr="002E2AEF" w:rsidRDefault="00274D86" w:rsidP="00274D8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n example, Motus has a recording area of 150 cm x 50 cm x 50 cm what is considered as 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dium performance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/ 2 points 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begin"/>
      </w:r>
      <w:r w:rsidR="001839DB"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instrText xml:space="preserve"> ADDIN EN.CITE &lt;EndNote&gt;&lt;Cite&gt;&lt;Author&gt;Dekker&lt;/Author&gt;&lt;Year&gt;2005&lt;/Year&gt;&lt;RecNum&gt;9&lt;/RecNum&gt;&lt;DisplayText&gt;[1]&lt;/DisplayText&gt;&lt;record&gt;&lt;rec-number&gt;9&lt;/rec-number&gt;&lt;foreign-keys&gt;&lt;key app="EN" db-id="a2dwftexzwftz2e2e0ppsesyx9ttfdx92w52" timestamp="1667389801"&gt;9&lt;/key&gt;&lt;/foreign-keys&gt;&lt;ref-type name="Journal Article"&gt;17&lt;/ref-type&gt;&lt;contributors&gt;&lt;authors&gt;&lt;author&gt;Dekker, T.&lt;/author&gt;&lt;author&gt;Geier, M.&lt;/author&gt;&lt;author&gt;Carde, R. T.&lt;/author&gt;&lt;/authors&gt;&lt;/contributors&gt;&lt;auth-address&gt;Department of Entomology, University of California, Riverside, CA 92521, USA. teun.dekker@vv.slu.se&lt;/auth-address&gt;&lt;titles&gt;&lt;title&gt;Carbon dioxide instantly sensitizes female yellow fever mosquitoes to human skin odours&lt;/title&gt;&lt;secondary-title&gt;J Exp Biol&lt;/secondary-title&gt;&lt;/titles&gt;&lt;periodical&gt;&lt;full-title&gt;J Exp Biol&lt;/full-title&gt;&lt;/periodical&gt;&lt;pages&gt;2963-72&lt;/pages&gt;&lt;volume&gt;208&lt;/volume&gt;&lt;number&gt;Pt 15&lt;/number&gt;&lt;edition&gt;2005/07/27&lt;/edition&gt;&lt;keywords&gt;&lt;keyword&gt;Aedes/*physiology&lt;/keyword&gt;&lt;keyword&gt;Animals&lt;/keyword&gt;&lt;keyword&gt;Carbon Dioxide/*pharmacology&lt;/keyword&gt;&lt;keyword&gt;Chemotaxis/*physiology&lt;/keyword&gt;&lt;keyword&gt;Female&lt;/keyword&gt;&lt;keyword&gt;Flight, Animal/physiology&lt;/keyword&gt;&lt;keyword&gt;Humans&lt;/keyword&gt;&lt;keyword&gt;*Odorants&lt;/keyword&gt;&lt;keyword&gt;Skin/metabolism&lt;/keyword&gt;&lt;keyword&gt;Smell/*drug effects/physiology&lt;/keyword&gt;&lt;keyword&gt;Video Recording&lt;/keyword&gt;&lt;/keywords&gt;&lt;dates&gt;&lt;year&gt;2005&lt;/year&gt;&lt;pub-dates&gt;&lt;date&gt;Aug&lt;/date&gt;&lt;/pub-dates&gt;&lt;/dates&gt;&lt;isbn&gt;0022-0949 (Print)&amp;#xD;0022-0949 (Linking)&lt;/isbn&gt;&lt;accession-num&gt;16043601&lt;/accession-num&gt;&lt;urls&gt;&lt;related-urls&gt;&lt;url&gt;https://www.ncbi.nlm.nih.gov/pubmed/16043601&lt;/url&gt;&lt;/related-urls&gt;&lt;/urls&gt;&lt;electronic-resource-num&gt;10.1242/jeb.01736&lt;/electronic-resource-num&gt;&lt;/record&gt;&lt;/Cite&gt;&lt;/EndNote&gt;</w:instrTex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separate"/>
      </w:r>
      <w:r w:rsidR="001839DB" w:rsidRPr="002E2AE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[1]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end"/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‘Tracking Volume’ has a weight of 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3,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refore we added </w:t>
      </w:r>
      <w:r w:rsidRPr="002E2A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</w:t>
      </w:r>
      <w:r w:rsidRPr="002E2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s to the basic characteristics score of Motus. The final score should correlate with the potential performance of the system.</w:t>
      </w:r>
    </w:p>
    <w:p w14:paraId="2A03ECC0" w14:textId="3929B268" w:rsidR="00274D86" w:rsidRPr="002E2AEF" w:rsidRDefault="00274D86" w:rsidP="009F08C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05E3A8" w14:textId="04426D26" w:rsidR="001E2D97" w:rsidRPr="002E2AEF" w:rsidRDefault="001E2D97" w:rsidP="009F08C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61EABA" w14:textId="286AD5C6" w:rsidR="001E2D97" w:rsidRPr="002E2AEF" w:rsidRDefault="001E2D97" w:rsidP="009F08C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0AF5A7" w14:textId="649AEFA8" w:rsidR="008959A3" w:rsidRPr="002E2AEF" w:rsidRDefault="008959A3" w:rsidP="00CB30E3">
      <w:pPr>
        <w:pStyle w:val="Heading2"/>
        <w:tabs>
          <w:tab w:val="left" w:pos="8145"/>
        </w:tabs>
      </w:pPr>
      <w:r w:rsidRPr="002E2AEF">
        <w:t>References</w:t>
      </w:r>
      <w:r w:rsidR="00C407C1" w:rsidRPr="002E2AEF">
        <w:tab/>
      </w:r>
    </w:p>
    <w:p w14:paraId="6A3393C7" w14:textId="7219AE3A" w:rsidR="001E2D97" w:rsidRPr="002E2AEF" w:rsidRDefault="008959A3" w:rsidP="001E2D9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2AE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2E2AE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2E2AE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E2D97" w:rsidRPr="002E2AEF">
        <w:rPr>
          <w:rFonts w:ascii="Times New Roman" w:hAnsi="Times New Roman" w:cs="Times New Roman"/>
        </w:rPr>
        <w:t>1.</w:t>
      </w:r>
      <w:r w:rsidR="001E2D97" w:rsidRPr="002E2AEF">
        <w:rPr>
          <w:rFonts w:ascii="Times New Roman" w:hAnsi="Times New Roman" w:cs="Times New Roman"/>
        </w:rPr>
        <w:tab/>
        <w:t>Dekker T, Geier M, Carde RT. Carbon dioxide instantly sensitizes female yellow fever mosquitoes to human skin odours. J Exp Biol.</w:t>
      </w:r>
      <w:r w:rsidR="001E2D97" w:rsidRPr="002E2AEF">
        <w:rPr>
          <w:rFonts w:ascii="Times New Roman" w:hAnsi="Times New Roman" w:cs="Times New Roman"/>
          <w:i/>
        </w:rPr>
        <w:t xml:space="preserve"> </w:t>
      </w:r>
      <w:r w:rsidR="001E2D97" w:rsidRPr="002E2AEF">
        <w:rPr>
          <w:rFonts w:ascii="Times New Roman" w:hAnsi="Times New Roman" w:cs="Times New Roman"/>
        </w:rPr>
        <w:t xml:space="preserve">2005;208 Pt 15:2963-72; doi: 10.1242/jeb.01736. </w:t>
      </w:r>
      <w:hyperlink r:id="rId8" w:history="1">
        <w:r w:rsidR="001E2D97" w:rsidRPr="002E2AEF">
          <w:rPr>
            <w:rStyle w:val="Hyperlink"/>
            <w:rFonts w:ascii="Times New Roman" w:hAnsi="Times New Roman" w:cs="Times New Roman"/>
          </w:rPr>
          <w:t>https://www.ncbi.nlm.nih.gov/pubmed/16043601</w:t>
        </w:r>
      </w:hyperlink>
      <w:r w:rsidR="001E2D97" w:rsidRPr="002E2AEF">
        <w:rPr>
          <w:rFonts w:ascii="Times New Roman" w:hAnsi="Times New Roman" w:cs="Times New Roman"/>
        </w:rPr>
        <w:t>.</w:t>
      </w:r>
    </w:p>
    <w:p w14:paraId="6DA53A48" w14:textId="6885A5B9" w:rsidR="008959A3" w:rsidRPr="002E2AEF" w:rsidRDefault="008959A3" w:rsidP="00CB30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AEF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8959A3" w:rsidRPr="002E2AE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9DC57" w16cex:dateUtc="2024-01-08T14:23:00Z"/>
  <w16cex:commentExtensible w16cex:durableId="28C793E9" w16cex:dateUtc="2024-01-09T00:16:00Z"/>
  <w16cex:commentExtensible w16cex:durableId="2658BF8C" w16cex:dateUtc="2024-01-09T00:18:00Z"/>
  <w16cex:commentExtensible w16cex:durableId="209B9FA0" w16cex:dateUtc="2024-01-10T14:57:00Z"/>
  <w16cex:commentExtensible w16cex:durableId="4D0D9C7F" w16cex:dateUtc="2024-01-09T00:26:00Z"/>
  <w16cex:commentExtensible w16cex:durableId="0596898B" w16cex:dateUtc="2024-01-09T00:35:00Z"/>
  <w16cex:commentExtensible w16cex:durableId="1D3012F8" w16cex:dateUtc="2024-01-10T09:07:00Z"/>
  <w16cex:commentExtensible w16cex:durableId="345676B0" w16cex:dateUtc="2024-01-10T09:59:00Z"/>
  <w16cex:commentExtensible w16cex:durableId="41423C73" w16cex:dateUtc="2024-01-10T15:02:00Z"/>
  <w16cex:commentExtensible w16cex:durableId="4820F62C" w16cex:dateUtc="2024-01-10T15:45:00Z"/>
  <w16cex:commentExtensible w16cex:durableId="098991D5" w16cex:dateUtc="2024-01-10T15:55:00Z"/>
  <w16cex:commentExtensible w16cex:durableId="33CA5172" w16cex:dateUtc="2024-01-10T15:57:00Z"/>
  <w16cex:commentExtensible w16cex:durableId="6E6DD272" w16cex:dateUtc="2024-01-11T08:48:00Z"/>
  <w16cex:commentExtensible w16cex:durableId="3FFAF78A" w16cex:dateUtc="2024-01-08T15:26:00Z"/>
  <w16cex:commentExtensible w16cex:durableId="71286B08" w16cex:dateUtc="2024-01-11T10:18:00Z"/>
  <w16cex:commentExtensible w16cex:durableId="1A79C860" w16cex:dateUtc="2024-01-11T10:34:00Z"/>
  <w16cex:commentExtensible w16cex:durableId="4D5DCC13" w16cex:dateUtc="2024-01-11T1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5F6A94" w16cid:durableId="25E9DC57"/>
  <w16cid:commentId w16cid:paraId="381E455A" w16cid:durableId="28C793E9"/>
  <w16cid:commentId w16cid:paraId="78E5B3BC" w16cid:durableId="2658BF8C"/>
  <w16cid:commentId w16cid:paraId="29346864" w16cid:durableId="209B9FA0"/>
  <w16cid:commentId w16cid:paraId="0A43F5EE" w16cid:durableId="4D0D9C7F"/>
  <w16cid:commentId w16cid:paraId="13F798C3" w16cid:durableId="0596898B"/>
  <w16cid:commentId w16cid:paraId="182920F9" w16cid:durableId="1D3012F8"/>
  <w16cid:commentId w16cid:paraId="02070DE2" w16cid:durableId="345676B0"/>
  <w16cid:commentId w16cid:paraId="14FFFA31" w16cid:durableId="41423C73"/>
  <w16cid:commentId w16cid:paraId="3F6B2527" w16cid:durableId="4820F62C"/>
  <w16cid:commentId w16cid:paraId="46C3F558" w16cid:durableId="098991D5"/>
  <w16cid:commentId w16cid:paraId="6FCAD859" w16cid:durableId="33CA5172"/>
  <w16cid:commentId w16cid:paraId="7BDD8D8A" w16cid:durableId="6E6DD272"/>
  <w16cid:commentId w16cid:paraId="74DFCDCA" w16cid:durableId="3FFAF78A"/>
  <w16cid:commentId w16cid:paraId="6D02556C" w16cid:durableId="71286B08"/>
  <w16cid:commentId w16cid:paraId="6DC4F8F1" w16cid:durableId="1A79C860"/>
  <w16cid:commentId w16cid:paraId="4B335B97" w16cid:durableId="4D5DCC1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5E84E" w14:textId="77777777" w:rsidR="00F00507" w:rsidRDefault="00F00507" w:rsidP="00AD0049">
      <w:pPr>
        <w:spacing w:after="0" w:line="240" w:lineRule="auto"/>
      </w:pPr>
      <w:r>
        <w:separator/>
      </w:r>
    </w:p>
  </w:endnote>
  <w:endnote w:type="continuationSeparator" w:id="0">
    <w:p w14:paraId="37727074" w14:textId="77777777" w:rsidR="00F00507" w:rsidRDefault="00F00507" w:rsidP="00AD0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1053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544BC0" w14:textId="5F333A06" w:rsidR="00F00507" w:rsidRPr="00275487" w:rsidRDefault="00F00507">
        <w:pPr>
          <w:pStyle w:val="Footer"/>
          <w:jc w:val="right"/>
          <w:rPr>
            <w:rFonts w:ascii="Times New Roman" w:hAnsi="Times New Roman" w:cs="Times New Roman"/>
          </w:rPr>
        </w:pPr>
        <w:r w:rsidRPr="00275487">
          <w:rPr>
            <w:rFonts w:ascii="Times New Roman" w:hAnsi="Times New Roman" w:cs="Times New Roman"/>
          </w:rPr>
          <w:fldChar w:fldCharType="begin"/>
        </w:r>
        <w:r w:rsidRPr="00275487">
          <w:rPr>
            <w:rFonts w:ascii="Times New Roman" w:hAnsi="Times New Roman" w:cs="Times New Roman"/>
          </w:rPr>
          <w:instrText xml:space="preserve"> PAGE   \* MERGEFORMAT </w:instrText>
        </w:r>
        <w:r w:rsidRPr="00275487">
          <w:rPr>
            <w:rFonts w:ascii="Times New Roman" w:hAnsi="Times New Roman" w:cs="Times New Roman"/>
          </w:rPr>
          <w:fldChar w:fldCharType="separate"/>
        </w:r>
        <w:r w:rsidR="002E2AEF">
          <w:rPr>
            <w:rFonts w:ascii="Times New Roman" w:hAnsi="Times New Roman" w:cs="Times New Roman"/>
            <w:noProof/>
          </w:rPr>
          <w:t>1</w:t>
        </w:r>
        <w:r w:rsidRPr="0027548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5BC45CD" w14:textId="77777777" w:rsidR="00F00507" w:rsidRDefault="00F005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A3A91" w14:textId="77777777" w:rsidR="00F00507" w:rsidRDefault="00F00507" w:rsidP="00AD0049">
      <w:pPr>
        <w:spacing w:after="0" w:line="240" w:lineRule="auto"/>
      </w:pPr>
      <w:r>
        <w:separator/>
      </w:r>
    </w:p>
  </w:footnote>
  <w:footnote w:type="continuationSeparator" w:id="0">
    <w:p w14:paraId="66B8344C" w14:textId="77777777" w:rsidR="00F00507" w:rsidRDefault="00F00507" w:rsidP="00AD0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02F15"/>
    <w:multiLevelType w:val="hybridMultilevel"/>
    <w:tmpl w:val="FAEEFE00"/>
    <w:lvl w:ilvl="0" w:tplc="0807001B">
      <w:start w:val="1"/>
      <w:numFmt w:val="lowerRoman"/>
      <w:lvlText w:val="%1."/>
      <w:lvlJc w:val="right"/>
      <w:pPr>
        <w:ind w:left="2340" w:hanging="360"/>
      </w:pPr>
    </w:lvl>
    <w:lvl w:ilvl="1" w:tplc="08070019" w:tentative="1">
      <w:start w:val="1"/>
      <w:numFmt w:val="lowerLetter"/>
      <w:lvlText w:val="%2."/>
      <w:lvlJc w:val="left"/>
      <w:pPr>
        <w:ind w:left="3060" w:hanging="360"/>
      </w:pPr>
    </w:lvl>
    <w:lvl w:ilvl="2" w:tplc="0807001B" w:tentative="1">
      <w:start w:val="1"/>
      <w:numFmt w:val="lowerRoman"/>
      <w:lvlText w:val="%3."/>
      <w:lvlJc w:val="right"/>
      <w:pPr>
        <w:ind w:left="3780" w:hanging="180"/>
      </w:pPr>
    </w:lvl>
    <w:lvl w:ilvl="3" w:tplc="0807000F" w:tentative="1">
      <w:start w:val="1"/>
      <w:numFmt w:val="decimal"/>
      <w:lvlText w:val="%4."/>
      <w:lvlJc w:val="left"/>
      <w:pPr>
        <w:ind w:left="4500" w:hanging="360"/>
      </w:pPr>
    </w:lvl>
    <w:lvl w:ilvl="4" w:tplc="08070019" w:tentative="1">
      <w:start w:val="1"/>
      <w:numFmt w:val="lowerLetter"/>
      <w:lvlText w:val="%5."/>
      <w:lvlJc w:val="left"/>
      <w:pPr>
        <w:ind w:left="5220" w:hanging="360"/>
      </w:pPr>
    </w:lvl>
    <w:lvl w:ilvl="5" w:tplc="0807001B" w:tentative="1">
      <w:start w:val="1"/>
      <w:numFmt w:val="lowerRoman"/>
      <w:lvlText w:val="%6."/>
      <w:lvlJc w:val="right"/>
      <w:pPr>
        <w:ind w:left="5940" w:hanging="180"/>
      </w:pPr>
    </w:lvl>
    <w:lvl w:ilvl="6" w:tplc="0807000F" w:tentative="1">
      <w:start w:val="1"/>
      <w:numFmt w:val="decimal"/>
      <w:lvlText w:val="%7."/>
      <w:lvlJc w:val="left"/>
      <w:pPr>
        <w:ind w:left="6660" w:hanging="360"/>
      </w:pPr>
    </w:lvl>
    <w:lvl w:ilvl="7" w:tplc="08070019" w:tentative="1">
      <w:start w:val="1"/>
      <w:numFmt w:val="lowerLetter"/>
      <w:lvlText w:val="%8."/>
      <w:lvlJc w:val="left"/>
      <w:pPr>
        <w:ind w:left="7380" w:hanging="360"/>
      </w:pPr>
    </w:lvl>
    <w:lvl w:ilvl="8" w:tplc="08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060062B6"/>
    <w:multiLevelType w:val="hybridMultilevel"/>
    <w:tmpl w:val="A07415C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32F43"/>
    <w:multiLevelType w:val="hybridMultilevel"/>
    <w:tmpl w:val="D5025D3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1F53BA"/>
    <w:multiLevelType w:val="hybridMultilevel"/>
    <w:tmpl w:val="64AA272C"/>
    <w:lvl w:ilvl="0" w:tplc="A6A82BBE">
      <w:start w:val="1"/>
      <w:numFmt w:val="decimal"/>
      <w:lvlText w:val="%1)"/>
      <w:lvlJc w:val="left"/>
      <w:pPr>
        <w:ind w:left="243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3158" w:hanging="360"/>
      </w:pPr>
    </w:lvl>
    <w:lvl w:ilvl="2" w:tplc="0807001B" w:tentative="1">
      <w:start w:val="1"/>
      <w:numFmt w:val="lowerRoman"/>
      <w:lvlText w:val="%3."/>
      <w:lvlJc w:val="right"/>
      <w:pPr>
        <w:ind w:left="3878" w:hanging="180"/>
      </w:pPr>
    </w:lvl>
    <w:lvl w:ilvl="3" w:tplc="0807000F" w:tentative="1">
      <w:start w:val="1"/>
      <w:numFmt w:val="decimal"/>
      <w:lvlText w:val="%4."/>
      <w:lvlJc w:val="left"/>
      <w:pPr>
        <w:ind w:left="4598" w:hanging="360"/>
      </w:pPr>
    </w:lvl>
    <w:lvl w:ilvl="4" w:tplc="08070019" w:tentative="1">
      <w:start w:val="1"/>
      <w:numFmt w:val="lowerLetter"/>
      <w:lvlText w:val="%5."/>
      <w:lvlJc w:val="left"/>
      <w:pPr>
        <w:ind w:left="5318" w:hanging="360"/>
      </w:pPr>
    </w:lvl>
    <w:lvl w:ilvl="5" w:tplc="0807001B" w:tentative="1">
      <w:start w:val="1"/>
      <w:numFmt w:val="lowerRoman"/>
      <w:lvlText w:val="%6."/>
      <w:lvlJc w:val="right"/>
      <w:pPr>
        <w:ind w:left="6038" w:hanging="180"/>
      </w:pPr>
    </w:lvl>
    <w:lvl w:ilvl="6" w:tplc="0807000F" w:tentative="1">
      <w:start w:val="1"/>
      <w:numFmt w:val="decimal"/>
      <w:lvlText w:val="%7."/>
      <w:lvlJc w:val="left"/>
      <w:pPr>
        <w:ind w:left="6758" w:hanging="360"/>
      </w:pPr>
    </w:lvl>
    <w:lvl w:ilvl="7" w:tplc="08070019" w:tentative="1">
      <w:start w:val="1"/>
      <w:numFmt w:val="lowerLetter"/>
      <w:lvlText w:val="%8."/>
      <w:lvlJc w:val="left"/>
      <w:pPr>
        <w:ind w:left="7478" w:hanging="360"/>
      </w:pPr>
    </w:lvl>
    <w:lvl w:ilvl="8" w:tplc="0807001B" w:tentative="1">
      <w:start w:val="1"/>
      <w:numFmt w:val="lowerRoman"/>
      <w:lvlText w:val="%9."/>
      <w:lvlJc w:val="right"/>
      <w:pPr>
        <w:ind w:left="8198" w:hanging="180"/>
      </w:pPr>
    </w:lvl>
  </w:abstractNum>
  <w:abstractNum w:abstractNumId="4" w15:restartNumberingAfterBreak="0">
    <w:nsid w:val="18B1655A"/>
    <w:multiLevelType w:val="hybridMultilevel"/>
    <w:tmpl w:val="294EF41C"/>
    <w:lvl w:ilvl="0" w:tplc="024A2A90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90" w:hanging="360"/>
      </w:pPr>
    </w:lvl>
    <w:lvl w:ilvl="2" w:tplc="0807001B" w:tentative="1">
      <w:start w:val="1"/>
      <w:numFmt w:val="lowerRoman"/>
      <w:lvlText w:val="%3."/>
      <w:lvlJc w:val="right"/>
      <w:pPr>
        <w:ind w:left="2510" w:hanging="180"/>
      </w:pPr>
    </w:lvl>
    <w:lvl w:ilvl="3" w:tplc="0807000F" w:tentative="1">
      <w:start w:val="1"/>
      <w:numFmt w:val="decimal"/>
      <w:lvlText w:val="%4."/>
      <w:lvlJc w:val="left"/>
      <w:pPr>
        <w:ind w:left="3230" w:hanging="360"/>
      </w:pPr>
    </w:lvl>
    <w:lvl w:ilvl="4" w:tplc="08070019" w:tentative="1">
      <w:start w:val="1"/>
      <w:numFmt w:val="lowerLetter"/>
      <w:lvlText w:val="%5."/>
      <w:lvlJc w:val="left"/>
      <w:pPr>
        <w:ind w:left="3950" w:hanging="360"/>
      </w:pPr>
    </w:lvl>
    <w:lvl w:ilvl="5" w:tplc="0807001B" w:tentative="1">
      <w:start w:val="1"/>
      <w:numFmt w:val="lowerRoman"/>
      <w:lvlText w:val="%6."/>
      <w:lvlJc w:val="right"/>
      <w:pPr>
        <w:ind w:left="4670" w:hanging="180"/>
      </w:pPr>
    </w:lvl>
    <w:lvl w:ilvl="6" w:tplc="0807000F" w:tentative="1">
      <w:start w:val="1"/>
      <w:numFmt w:val="decimal"/>
      <w:lvlText w:val="%7."/>
      <w:lvlJc w:val="left"/>
      <w:pPr>
        <w:ind w:left="5390" w:hanging="360"/>
      </w:pPr>
    </w:lvl>
    <w:lvl w:ilvl="7" w:tplc="08070019" w:tentative="1">
      <w:start w:val="1"/>
      <w:numFmt w:val="lowerLetter"/>
      <w:lvlText w:val="%8."/>
      <w:lvlJc w:val="left"/>
      <w:pPr>
        <w:ind w:left="6110" w:hanging="360"/>
      </w:pPr>
    </w:lvl>
    <w:lvl w:ilvl="8" w:tplc="08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 w15:restartNumberingAfterBreak="0">
    <w:nsid w:val="205475A7"/>
    <w:multiLevelType w:val="hybridMultilevel"/>
    <w:tmpl w:val="1FD69EC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42DFC"/>
    <w:multiLevelType w:val="hybridMultilevel"/>
    <w:tmpl w:val="CBD415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7B4C45"/>
    <w:multiLevelType w:val="hybridMultilevel"/>
    <w:tmpl w:val="84D0BF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47FBC"/>
    <w:multiLevelType w:val="hybridMultilevel"/>
    <w:tmpl w:val="233C37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CF44D3"/>
    <w:multiLevelType w:val="hybridMultilevel"/>
    <w:tmpl w:val="82DA5464"/>
    <w:lvl w:ilvl="0" w:tplc="2DF2E8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D9316B"/>
    <w:multiLevelType w:val="hybridMultilevel"/>
    <w:tmpl w:val="3CB8AAE8"/>
    <w:lvl w:ilvl="0" w:tplc="0807001B">
      <w:start w:val="1"/>
      <w:numFmt w:val="lowerRoman"/>
      <w:lvlText w:val="%1."/>
      <w:lvlJc w:val="right"/>
      <w:pPr>
        <w:ind w:left="2340" w:hanging="360"/>
      </w:pPr>
    </w:lvl>
    <w:lvl w:ilvl="1" w:tplc="08070019" w:tentative="1">
      <w:start w:val="1"/>
      <w:numFmt w:val="lowerLetter"/>
      <w:lvlText w:val="%2."/>
      <w:lvlJc w:val="left"/>
      <w:pPr>
        <w:ind w:left="3060" w:hanging="360"/>
      </w:pPr>
    </w:lvl>
    <w:lvl w:ilvl="2" w:tplc="0807001B" w:tentative="1">
      <w:start w:val="1"/>
      <w:numFmt w:val="lowerRoman"/>
      <w:lvlText w:val="%3."/>
      <w:lvlJc w:val="right"/>
      <w:pPr>
        <w:ind w:left="3780" w:hanging="180"/>
      </w:pPr>
    </w:lvl>
    <w:lvl w:ilvl="3" w:tplc="0807000F" w:tentative="1">
      <w:start w:val="1"/>
      <w:numFmt w:val="decimal"/>
      <w:lvlText w:val="%4."/>
      <w:lvlJc w:val="left"/>
      <w:pPr>
        <w:ind w:left="4500" w:hanging="360"/>
      </w:pPr>
    </w:lvl>
    <w:lvl w:ilvl="4" w:tplc="08070019" w:tentative="1">
      <w:start w:val="1"/>
      <w:numFmt w:val="lowerLetter"/>
      <w:lvlText w:val="%5."/>
      <w:lvlJc w:val="left"/>
      <w:pPr>
        <w:ind w:left="5220" w:hanging="360"/>
      </w:pPr>
    </w:lvl>
    <w:lvl w:ilvl="5" w:tplc="0807001B" w:tentative="1">
      <w:start w:val="1"/>
      <w:numFmt w:val="lowerRoman"/>
      <w:lvlText w:val="%6."/>
      <w:lvlJc w:val="right"/>
      <w:pPr>
        <w:ind w:left="5940" w:hanging="180"/>
      </w:pPr>
    </w:lvl>
    <w:lvl w:ilvl="6" w:tplc="0807000F" w:tentative="1">
      <w:start w:val="1"/>
      <w:numFmt w:val="decimal"/>
      <w:lvlText w:val="%7."/>
      <w:lvlJc w:val="left"/>
      <w:pPr>
        <w:ind w:left="6660" w:hanging="360"/>
      </w:pPr>
    </w:lvl>
    <w:lvl w:ilvl="7" w:tplc="08070019" w:tentative="1">
      <w:start w:val="1"/>
      <w:numFmt w:val="lowerLetter"/>
      <w:lvlText w:val="%8."/>
      <w:lvlJc w:val="left"/>
      <w:pPr>
        <w:ind w:left="7380" w:hanging="360"/>
      </w:pPr>
    </w:lvl>
    <w:lvl w:ilvl="8" w:tplc="0807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1" w15:restartNumberingAfterBreak="0">
    <w:nsid w:val="43AF65C0"/>
    <w:multiLevelType w:val="hybridMultilevel"/>
    <w:tmpl w:val="FEFA6BC4"/>
    <w:lvl w:ilvl="0" w:tplc="B17EA5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A44531"/>
    <w:multiLevelType w:val="hybridMultilevel"/>
    <w:tmpl w:val="AF10A638"/>
    <w:lvl w:ilvl="0" w:tplc="5B7AF50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45D9B"/>
    <w:multiLevelType w:val="hybridMultilevel"/>
    <w:tmpl w:val="EB62C3E4"/>
    <w:lvl w:ilvl="0" w:tplc="C7D0F10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1A2D6C"/>
    <w:multiLevelType w:val="hybridMultilevel"/>
    <w:tmpl w:val="7174D1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A97F15"/>
    <w:multiLevelType w:val="hybridMultilevel"/>
    <w:tmpl w:val="3230B33A"/>
    <w:lvl w:ilvl="0" w:tplc="08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2E83807"/>
    <w:multiLevelType w:val="hybridMultilevel"/>
    <w:tmpl w:val="230C0F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CF24EB"/>
    <w:multiLevelType w:val="hybridMultilevel"/>
    <w:tmpl w:val="F2FC5CC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658D2C12"/>
    <w:multiLevelType w:val="hybridMultilevel"/>
    <w:tmpl w:val="CAD4C762"/>
    <w:lvl w:ilvl="0" w:tplc="08070019">
      <w:start w:val="1"/>
      <w:numFmt w:val="lowerLetter"/>
      <w:lvlText w:val="%1."/>
      <w:lvlJc w:val="left"/>
      <w:pPr>
        <w:ind w:left="2484" w:hanging="360"/>
      </w:pPr>
    </w:lvl>
    <w:lvl w:ilvl="1" w:tplc="08070019" w:tentative="1">
      <w:start w:val="1"/>
      <w:numFmt w:val="lowerLetter"/>
      <w:lvlText w:val="%2."/>
      <w:lvlJc w:val="left"/>
      <w:pPr>
        <w:ind w:left="3204" w:hanging="360"/>
      </w:pPr>
    </w:lvl>
    <w:lvl w:ilvl="2" w:tplc="0807001B" w:tentative="1">
      <w:start w:val="1"/>
      <w:numFmt w:val="lowerRoman"/>
      <w:lvlText w:val="%3."/>
      <w:lvlJc w:val="right"/>
      <w:pPr>
        <w:ind w:left="3924" w:hanging="180"/>
      </w:pPr>
    </w:lvl>
    <w:lvl w:ilvl="3" w:tplc="0807000F" w:tentative="1">
      <w:start w:val="1"/>
      <w:numFmt w:val="decimal"/>
      <w:lvlText w:val="%4."/>
      <w:lvlJc w:val="left"/>
      <w:pPr>
        <w:ind w:left="4644" w:hanging="360"/>
      </w:pPr>
    </w:lvl>
    <w:lvl w:ilvl="4" w:tplc="08070019" w:tentative="1">
      <w:start w:val="1"/>
      <w:numFmt w:val="lowerLetter"/>
      <w:lvlText w:val="%5."/>
      <w:lvlJc w:val="left"/>
      <w:pPr>
        <w:ind w:left="5364" w:hanging="360"/>
      </w:pPr>
    </w:lvl>
    <w:lvl w:ilvl="5" w:tplc="0807001B" w:tentative="1">
      <w:start w:val="1"/>
      <w:numFmt w:val="lowerRoman"/>
      <w:lvlText w:val="%6."/>
      <w:lvlJc w:val="right"/>
      <w:pPr>
        <w:ind w:left="6084" w:hanging="180"/>
      </w:pPr>
    </w:lvl>
    <w:lvl w:ilvl="6" w:tplc="0807000F" w:tentative="1">
      <w:start w:val="1"/>
      <w:numFmt w:val="decimal"/>
      <w:lvlText w:val="%7."/>
      <w:lvlJc w:val="left"/>
      <w:pPr>
        <w:ind w:left="6804" w:hanging="360"/>
      </w:pPr>
    </w:lvl>
    <w:lvl w:ilvl="7" w:tplc="08070019" w:tentative="1">
      <w:start w:val="1"/>
      <w:numFmt w:val="lowerLetter"/>
      <w:lvlText w:val="%8."/>
      <w:lvlJc w:val="left"/>
      <w:pPr>
        <w:ind w:left="7524" w:hanging="360"/>
      </w:pPr>
    </w:lvl>
    <w:lvl w:ilvl="8" w:tplc="08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9" w15:restartNumberingAfterBreak="0">
    <w:nsid w:val="67655E55"/>
    <w:multiLevelType w:val="hybridMultilevel"/>
    <w:tmpl w:val="549E88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D8183D"/>
    <w:multiLevelType w:val="hybridMultilevel"/>
    <w:tmpl w:val="4BB01BD4"/>
    <w:lvl w:ilvl="0" w:tplc="C4C89E1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762B62"/>
    <w:multiLevelType w:val="hybridMultilevel"/>
    <w:tmpl w:val="9C8655F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F45A05"/>
    <w:multiLevelType w:val="hybridMultilevel"/>
    <w:tmpl w:val="E3AA86C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8823D2"/>
    <w:multiLevelType w:val="hybridMultilevel"/>
    <w:tmpl w:val="95DEDEF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411D7F"/>
    <w:multiLevelType w:val="hybridMultilevel"/>
    <w:tmpl w:val="E9D654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55539A"/>
    <w:multiLevelType w:val="hybridMultilevel"/>
    <w:tmpl w:val="2E2CD8E8"/>
    <w:lvl w:ilvl="0" w:tplc="6D5A9D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4E404B"/>
    <w:multiLevelType w:val="hybridMultilevel"/>
    <w:tmpl w:val="209AF68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8"/>
  </w:num>
  <w:num w:numId="3">
    <w:abstractNumId w:val="15"/>
  </w:num>
  <w:num w:numId="4">
    <w:abstractNumId w:val="3"/>
  </w:num>
  <w:num w:numId="5">
    <w:abstractNumId w:val="20"/>
  </w:num>
  <w:num w:numId="6">
    <w:abstractNumId w:val="8"/>
  </w:num>
  <w:num w:numId="7">
    <w:abstractNumId w:val="17"/>
  </w:num>
  <w:num w:numId="8">
    <w:abstractNumId w:val="6"/>
  </w:num>
  <w:num w:numId="9">
    <w:abstractNumId w:val="14"/>
  </w:num>
  <w:num w:numId="10">
    <w:abstractNumId w:val="1"/>
  </w:num>
  <w:num w:numId="11">
    <w:abstractNumId w:val="23"/>
  </w:num>
  <w:num w:numId="12">
    <w:abstractNumId w:val="5"/>
  </w:num>
  <w:num w:numId="13">
    <w:abstractNumId w:val="21"/>
  </w:num>
  <w:num w:numId="14">
    <w:abstractNumId w:val="26"/>
  </w:num>
  <w:num w:numId="15">
    <w:abstractNumId w:val="0"/>
  </w:num>
  <w:num w:numId="16">
    <w:abstractNumId w:val="10"/>
  </w:num>
  <w:num w:numId="17">
    <w:abstractNumId w:val="12"/>
  </w:num>
  <w:num w:numId="18">
    <w:abstractNumId w:val="16"/>
  </w:num>
  <w:num w:numId="19">
    <w:abstractNumId w:val="24"/>
  </w:num>
  <w:num w:numId="20">
    <w:abstractNumId w:val="13"/>
  </w:num>
  <w:num w:numId="21">
    <w:abstractNumId w:val="7"/>
  </w:num>
  <w:num w:numId="22">
    <w:abstractNumId w:val="2"/>
  </w:num>
  <w:num w:numId="23">
    <w:abstractNumId w:val="19"/>
  </w:num>
  <w:num w:numId="24">
    <w:abstractNumId w:val="4"/>
  </w:num>
  <w:num w:numId="25">
    <w:abstractNumId w:val="25"/>
  </w:num>
  <w:num w:numId="26">
    <w:abstractNumId w:val="9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dwftexzwftz2e2e0ppsesyx9ttfdx92w52&quot;&gt;VideoTracking&lt;record-ids&gt;&lt;item&gt;9&lt;/item&gt;&lt;/record-ids&gt;&lt;/item&gt;&lt;/Libraries&gt;"/>
  </w:docVars>
  <w:rsids>
    <w:rsidRoot w:val="00C10168"/>
    <w:rsid w:val="0000036B"/>
    <w:rsid w:val="00000D26"/>
    <w:rsid w:val="0000211D"/>
    <w:rsid w:val="00002591"/>
    <w:rsid w:val="000040B5"/>
    <w:rsid w:val="000046BF"/>
    <w:rsid w:val="000047A2"/>
    <w:rsid w:val="00004AEC"/>
    <w:rsid w:val="0000752E"/>
    <w:rsid w:val="00007DD6"/>
    <w:rsid w:val="000102DC"/>
    <w:rsid w:val="000103DE"/>
    <w:rsid w:val="000103ED"/>
    <w:rsid w:val="00010C61"/>
    <w:rsid w:val="00010EC2"/>
    <w:rsid w:val="00012C64"/>
    <w:rsid w:val="00012F91"/>
    <w:rsid w:val="000139C7"/>
    <w:rsid w:val="00014405"/>
    <w:rsid w:val="000149DA"/>
    <w:rsid w:val="00015221"/>
    <w:rsid w:val="000156A3"/>
    <w:rsid w:val="00016701"/>
    <w:rsid w:val="0001699F"/>
    <w:rsid w:val="00016ADC"/>
    <w:rsid w:val="00016BD5"/>
    <w:rsid w:val="000178D8"/>
    <w:rsid w:val="000178F5"/>
    <w:rsid w:val="00017C4E"/>
    <w:rsid w:val="00020848"/>
    <w:rsid w:val="00020A22"/>
    <w:rsid w:val="0002188B"/>
    <w:rsid w:val="00021918"/>
    <w:rsid w:val="00021BD8"/>
    <w:rsid w:val="0002268E"/>
    <w:rsid w:val="00022D5C"/>
    <w:rsid w:val="000247CC"/>
    <w:rsid w:val="00024B85"/>
    <w:rsid w:val="000256EC"/>
    <w:rsid w:val="000262DE"/>
    <w:rsid w:val="00026731"/>
    <w:rsid w:val="00027C1A"/>
    <w:rsid w:val="0003007A"/>
    <w:rsid w:val="000300A6"/>
    <w:rsid w:val="000304EF"/>
    <w:rsid w:val="00031885"/>
    <w:rsid w:val="00031B6D"/>
    <w:rsid w:val="000324A8"/>
    <w:rsid w:val="00032F3C"/>
    <w:rsid w:val="000334C0"/>
    <w:rsid w:val="00035D40"/>
    <w:rsid w:val="00036ED0"/>
    <w:rsid w:val="00040358"/>
    <w:rsid w:val="000405D5"/>
    <w:rsid w:val="00040A71"/>
    <w:rsid w:val="0004114D"/>
    <w:rsid w:val="00041A40"/>
    <w:rsid w:val="00042499"/>
    <w:rsid w:val="00044288"/>
    <w:rsid w:val="00044D3E"/>
    <w:rsid w:val="00044EF7"/>
    <w:rsid w:val="000459D1"/>
    <w:rsid w:val="0005117C"/>
    <w:rsid w:val="00053EA5"/>
    <w:rsid w:val="00054C4D"/>
    <w:rsid w:val="00055042"/>
    <w:rsid w:val="00055A48"/>
    <w:rsid w:val="00056198"/>
    <w:rsid w:val="00056B84"/>
    <w:rsid w:val="00057774"/>
    <w:rsid w:val="000615F5"/>
    <w:rsid w:val="00061806"/>
    <w:rsid w:val="00061809"/>
    <w:rsid w:val="00061B58"/>
    <w:rsid w:val="00063ACC"/>
    <w:rsid w:val="00064167"/>
    <w:rsid w:val="00064212"/>
    <w:rsid w:val="00065C04"/>
    <w:rsid w:val="00066202"/>
    <w:rsid w:val="00066DC9"/>
    <w:rsid w:val="00067064"/>
    <w:rsid w:val="00070104"/>
    <w:rsid w:val="00070289"/>
    <w:rsid w:val="00071282"/>
    <w:rsid w:val="000719F1"/>
    <w:rsid w:val="000723EE"/>
    <w:rsid w:val="00073032"/>
    <w:rsid w:val="00073B76"/>
    <w:rsid w:val="00073BD7"/>
    <w:rsid w:val="00074316"/>
    <w:rsid w:val="00074717"/>
    <w:rsid w:val="00074A83"/>
    <w:rsid w:val="00075AA7"/>
    <w:rsid w:val="00077F04"/>
    <w:rsid w:val="000800CB"/>
    <w:rsid w:val="00081218"/>
    <w:rsid w:val="0008129E"/>
    <w:rsid w:val="00081B0D"/>
    <w:rsid w:val="00082F5A"/>
    <w:rsid w:val="0008315E"/>
    <w:rsid w:val="00083F9E"/>
    <w:rsid w:val="00084182"/>
    <w:rsid w:val="000843D4"/>
    <w:rsid w:val="000847A9"/>
    <w:rsid w:val="00085C7F"/>
    <w:rsid w:val="00085E00"/>
    <w:rsid w:val="00085E7C"/>
    <w:rsid w:val="0008664B"/>
    <w:rsid w:val="00086814"/>
    <w:rsid w:val="00086DF1"/>
    <w:rsid w:val="0009155B"/>
    <w:rsid w:val="00091FB7"/>
    <w:rsid w:val="000922C6"/>
    <w:rsid w:val="0009238B"/>
    <w:rsid w:val="000925CF"/>
    <w:rsid w:val="000928C6"/>
    <w:rsid w:val="00093459"/>
    <w:rsid w:val="0009435D"/>
    <w:rsid w:val="0009441E"/>
    <w:rsid w:val="000944FD"/>
    <w:rsid w:val="0009790E"/>
    <w:rsid w:val="000A0914"/>
    <w:rsid w:val="000A2309"/>
    <w:rsid w:val="000A269F"/>
    <w:rsid w:val="000A2FA0"/>
    <w:rsid w:val="000A45C4"/>
    <w:rsid w:val="000A4F4E"/>
    <w:rsid w:val="000A5776"/>
    <w:rsid w:val="000A73CD"/>
    <w:rsid w:val="000B0113"/>
    <w:rsid w:val="000B0BBC"/>
    <w:rsid w:val="000B1170"/>
    <w:rsid w:val="000B1590"/>
    <w:rsid w:val="000B38A4"/>
    <w:rsid w:val="000B47CD"/>
    <w:rsid w:val="000B4A16"/>
    <w:rsid w:val="000B5C73"/>
    <w:rsid w:val="000B6198"/>
    <w:rsid w:val="000B6A61"/>
    <w:rsid w:val="000C1DE7"/>
    <w:rsid w:val="000C2142"/>
    <w:rsid w:val="000C24F5"/>
    <w:rsid w:val="000C2E2D"/>
    <w:rsid w:val="000C30BB"/>
    <w:rsid w:val="000C3382"/>
    <w:rsid w:val="000C3428"/>
    <w:rsid w:val="000C42A8"/>
    <w:rsid w:val="000C4B4A"/>
    <w:rsid w:val="000C606F"/>
    <w:rsid w:val="000C630E"/>
    <w:rsid w:val="000C63DE"/>
    <w:rsid w:val="000C64A5"/>
    <w:rsid w:val="000C7D81"/>
    <w:rsid w:val="000C7E59"/>
    <w:rsid w:val="000C7E82"/>
    <w:rsid w:val="000D0636"/>
    <w:rsid w:val="000D15B0"/>
    <w:rsid w:val="000D23CB"/>
    <w:rsid w:val="000D2AFA"/>
    <w:rsid w:val="000D346E"/>
    <w:rsid w:val="000D3C70"/>
    <w:rsid w:val="000D401A"/>
    <w:rsid w:val="000D4576"/>
    <w:rsid w:val="000D47C8"/>
    <w:rsid w:val="000D5203"/>
    <w:rsid w:val="000D5625"/>
    <w:rsid w:val="000D7187"/>
    <w:rsid w:val="000D7584"/>
    <w:rsid w:val="000E0556"/>
    <w:rsid w:val="000E11EB"/>
    <w:rsid w:val="000E15A3"/>
    <w:rsid w:val="000E2006"/>
    <w:rsid w:val="000E2CBF"/>
    <w:rsid w:val="000E448E"/>
    <w:rsid w:val="000E56F7"/>
    <w:rsid w:val="000E5C4A"/>
    <w:rsid w:val="000E790E"/>
    <w:rsid w:val="000F022B"/>
    <w:rsid w:val="000F0EA3"/>
    <w:rsid w:val="000F113F"/>
    <w:rsid w:val="000F2094"/>
    <w:rsid w:val="000F243B"/>
    <w:rsid w:val="000F42CD"/>
    <w:rsid w:val="000F4DAD"/>
    <w:rsid w:val="000F5FD8"/>
    <w:rsid w:val="000F6CE6"/>
    <w:rsid w:val="000F73AD"/>
    <w:rsid w:val="000F754B"/>
    <w:rsid w:val="000F759E"/>
    <w:rsid w:val="001001DC"/>
    <w:rsid w:val="001006AB"/>
    <w:rsid w:val="00101423"/>
    <w:rsid w:val="00101585"/>
    <w:rsid w:val="00102549"/>
    <w:rsid w:val="00103104"/>
    <w:rsid w:val="00104078"/>
    <w:rsid w:val="001043ED"/>
    <w:rsid w:val="00105AEF"/>
    <w:rsid w:val="00106A6E"/>
    <w:rsid w:val="00106CA0"/>
    <w:rsid w:val="00110C30"/>
    <w:rsid w:val="00110EE8"/>
    <w:rsid w:val="00111278"/>
    <w:rsid w:val="00111570"/>
    <w:rsid w:val="00111A6E"/>
    <w:rsid w:val="00111E17"/>
    <w:rsid w:val="0011223F"/>
    <w:rsid w:val="00113E79"/>
    <w:rsid w:val="00113EE9"/>
    <w:rsid w:val="00115052"/>
    <w:rsid w:val="00116DE8"/>
    <w:rsid w:val="001171A5"/>
    <w:rsid w:val="00120B53"/>
    <w:rsid w:val="00121404"/>
    <w:rsid w:val="0012186E"/>
    <w:rsid w:val="00121AE3"/>
    <w:rsid w:val="00122123"/>
    <w:rsid w:val="0012314C"/>
    <w:rsid w:val="001231A9"/>
    <w:rsid w:val="001232BE"/>
    <w:rsid w:val="0012458F"/>
    <w:rsid w:val="00124759"/>
    <w:rsid w:val="001248A2"/>
    <w:rsid w:val="0012517A"/>
    <w:rsid w:val="00125414"/>
    <w:rsid w:val="00125E4F"/>
    <w:rsid w:val="00126863"/>
    <w:rsid w:val="001326CC"/>
    <w:rsid w:val="00132976"/>
    <w:rsid w:val="0013643D"/>
    <w:rsid w:val="00136D51"/>
    <w:rsid w:val="00137804"/>
    <w:rsid w:val="00137A1F"/>
    <w:rsid w:val="001400E0"/>
    <w:rsid w:val="001415BC"/>
    <w:rsid w:val="001418CB"/>
    <w:rsid w:val="00141FB7"/>
    <w:rsid w:val="001434C2"/>
    <w:rsid w:val="001440AA"/>
    <w:rsid w:val="0014528F"/>
    <w:rsid w:val="00146059"/>
    <w:rsid w:val="0014607E"/>
    <w:rsid w:val="00146D09"/>
    <w:rsid w:val="00146D0F"/>
    <w:rsid w:val="00147A6C"/>
    <w:rsid w:val="00150DBF"/>
    <w:rsid w:val="00150F32"/>
    <w:rsid w:val="00151A33"/>
    <w:rsid w:val="00152843"/>
    <w:rsid w:val="00152A10"/>
    <w:rsid w:val="00152F3A"/>
    <w:rsid w:val="00152F6D"/>
    <w:rsid w:val="00153440"/>
    <w:rsid w:val="00153CDB"/>
    <w:rsid w:val="00153E6E"/>
    <w:rsid w:val="00155A71"/>
    <w:rsid w:val="00155B69"/>
    <w:rsid w:val="00155B6D"/>
    <w:rsid w:val="00155EDB"/>
    <w:rsid w:val="00156F4C"/>
    <w:rsid w:val="0015770F"/>
    <w:rsid w:val="001604BB"/>
    <w:rsid w:val="00162BF3"/>
    <w:rsid w:val="001661D6"/>
    <w:rsid w:val="00167270"/>
    <w:rsid w:val="001679C2"/>
    <w:rsid w:val="00170189"/>
    <w:rsid w:val="00170591"/>
    <w:rsid w:val="00170C0C"/>
    <w:rsid w:val="00171433"/>
    <w:rsid w:val="0017257D"/>
    <w:rsid w:val="001731E7"/>
    <w:rsid w:val="0017370F"/>
    <w:rsid w:val="00173CAF"/>
    <w:rsid w:val="001740F1"/>
    <w:rsid w:val="00174244"/>
    <w:rsid w:val="0017449E"/>
    <w:rsid w:val="00175027"/>
    <w:rsid w:val="00175CA1"/>
    <w:rsid w:val="00175FCB"/>
    <w:rsid w:val="001760C5"/>
    <w:rsid w:val="0017626D"/>
    <w:rsid w:val="0017780D"/>
    <w:rsid w:val="00181519"/>
    <w:rsid w:val="001821CE"/>
    <w:rsid w:val="001833CC"/>
    <w:rsid w:val="001839DB"/>
    <w:rsid w:val="00183DB9"/>
    <w:rsid w:val="001859BA"/>
    <w:rsid w:val="00185D15"/>
    <w:rsid w:val="00186A63"/>
    <w:rsid w:val="00191256"/>
    <w:rsid w:val="00191FA7"/>
    <w:rsid w:val="0019333F"/>
    <w:rsid w:val="00194E16"/>
    <w:rsid w:val="001974F9"/>
    <w:rsid w:val="0019764F"/>
    <w:rsid w:val="001A1D6F"/>
    <w:rsid w:val="001A284C"/>
    <w:rsid w:val="001A32E2"/>
    <w:rsid w:val="001A37F2"/>
    <w:rsid w:val="001A3E77"/>
    <w:rsid w:val="001A4A02"/>
    <w:rsid w:val="001A508E"/>
    <w:rsid w:val="001A5CED"/>
    <w:rsid w:val="001A6104"/>
    <w:rsid w:val="001A6618"/>
    <w:rsid w:val="001A68AB"/>
    <w:rsid w:val="001A71F9"/>
    <w:rsid w:val="001A7791"/>
    <w:rsid w:val="001B2761"/>
    <w:rsid w:val="001B284B"/>
    <w:rsid w:val="001B2D76"/>
    <w:rsid w:val="001B35B9"/>
    <w:rsid w:val="001B3718"/>
    <w:rsid w:val="001B3F96"/>
    <w:rsid w:val="001B5E65"/>
    <w:rsid w:val="001B5F47"/>
    <w:rsid w:val="001B6D9B"/>
    <w:rsid w:val="001C1976"/>
    <w:rsid w:val="001C19C3"/>
    <w:rsid w:val="001C1BC9"/>
    <w:rsid w:val="001C1D8A"/>
    <w:rsid w:val="001C225D"/>
    <w:rsid w:val="001C31FC"/>
    <w:rsid w:val="001C354C"/>
    <w:rsid w:val="001C3DAD"/>
    <w:rsid w:val="001C411E"/>
    <w:rsid w:val="001C4BA4"/>
    <w:rsid w:val="001C5566"/>
    <w:rsid w:val="001C5B4C"/>
    <w:rsid w:val="001C683E"/>
    <w:rsid w:val="001C6E5F"/>
    <w:rsid w:val="001D0B07"/>
    <w:rsid w:val="001D1372"/>
    <w:rsid w:val="001D15CE"/>
    <w:rsid w:val="001D1E6C"/>
    <w:rsid w:val="001D2105"/>
    <w:rsid w:val="001D2132"/>
    <w:rsid w:val="001D38D9"/>
    <w:rsid w:val="001D45B6"/>
    <w:rsid w:val="001D484D"/>
    <w:rsid w:val="001D48E0"/>
    <w:rsid w:val="001D521D"/>
    <w:rsid w:val="001D64F1"/>
    <w:rsid w:val="001D7184"/>
    <w:rsid w:val="001D7A9F"/>
    <w:rsid w:val="001E069B"/>
    <w:rsid w:val="001E0806"/>
    <w:rsid w:val="001E1202"/>
    <w:rsid w:val="001E2D97"/>
    <w:rsid w:val="001E32EF"/>
    <w:rsid w:val="001E439A"/>
    <w:rsid w:val="001E44C6"/>
    <w:rsid w:val="001E452F"/>
    <w:rsid w:val="001E4D2A"/>
    <w:rsid w:val="001E5B07"/>
    <w:rsid w:val="001E6D11"/>
    <w:rsid w:val="001E733F"/>
    <w:rsid w:val="001F1384"/>
    <w:rsid w:val="001F1BC0"/>
    <w:rsid w:val="001F22D5"/>
    <w:rsid w:val="001F2F9B"/>
    <w:rsid w:val="001F351F"/>
    <w:rsid w:val="001F5259"/>
    <w:rsid w:val="001F55A3"/>
    <w:rsid w:val="001F5632"/>
    <w:rsid w:val="001F6689"/>
    <w:rsid w:val="001F739C"/>
    <w:rsid w:val="0020102B"/>
    <w:rsid w:val="002022EE"/>
    <w:rsid w:val="0020250F"/>
    <w:rsid w:val="00205AAE"/>
    <w:rsid w:val="00206A04"/>
    <w:rsid w:val="00210261"/>
    <w:rsid w:val="00211085"/>
    <w:rsid w:val="002126E4"/>
    <w:rsid w:val="00212CED"/>
    <w:rsid w:val="00213F36"/>
    <w:rsid w:val="0021537D"/>
    <w:rsid w:val="002157FF"/>
    <w:rsid w:val="00216D7D"/>
    <w:rsid w:val="002172B1"/>
    <w:rsid w:val="00220069"/>
    <w:rsid w:val="00220678"/>
    <w:rsid w:val="00220B3C"/>
    <w:rsid w:val="00221A83"/>
    <w:rsid w:val="00221FBF"/>
    <w:rsid w:val="00222EBA"/>
    <w:rsid w:val="00222F85"/>
    <w:rsid w:val="002231EB"/>
    <w:rsid w:val="00223C69"/>
    <w:rsid w:val="00226383"/>
    <w:rsid w:val="002263CD"/>
    <w:rsid w:val="0023101C"/>
    <w:rsid w:val="002313F6"/>
    <w:rsid w:val="002321EB"/>
    <w:rsid w:val="00232B8A"/>
    <w:rsid w:val="00235009"/>
    <w:rsid w:val="00236588"/>
    <w:rsid w:val="00236765"/>
    <w:rsid w:val="00236870"/>
    <w:rsid w:val="002368AF"/>
    <w:rsid w:val="00236D53"/>
    <w:rsid w:val="00237EB1"/>
    <w:rsid w:val="0024160B"/>
    <w:rsid w:val="0024208B"/>
    <w:rsid w:val="00242838"/>
    <w:rsid w:val="00242A53"/>
    <w:rsid w:val="00243277"/>
    <w:rsid w:val="002438B3"/>
    <w:rsid w:val="00244020"/>
    <w:rsid w:val="002449BC"/>
    <w:rsid w:val="0024540F"/>
    <w:rsid w:val="0024545C"/>
    <w:rsid w:val="00245620"/>
    <w:rsid w:val="00245701"/>
    <w:rsid w:val="00245F55"/>
    <w:rsid w:val="0024611E"/>
    <w:rsid w:val="002464C5"/>
    <w:rsid w:val="0025086F"/>
    <w:rsid w:val="0025091E"/>
    <w:rsid w:val="00252094"/>
    <w:rsid w:val="0025226E"/>
    <w:rsid w:val="00252279"/>
    <w:rsid w:val="00252595"/>
    <w:rsid w:val="00252745"/>
    <w:rsid w:val="00254452"/>
    <w:rsid w:val="002548FC"/>
    <w:rsid w:val="002551A4"/>
    <w:rsid w:val="00255511"/>
    <w:rsid w:val="00256C1E"/>
    <w:rsid w:val="00256C2C"/>
    <w:rsid w:val="00257E74"/>
    <w:rsid w:val="00260886"/>
    <w:rsid w:val="00260ADE"/>
    <w:rsid w:val="00260B49"/>
    <w:rsid w:val="00261214"/>
    <w:rsid w:val="002613FE"/>
    <w:rsid w:val="00261DA3"/>
    <w:rsid w:val="00262CC9"/>
    <w:rsid w:val="00263BE8"/>
    <w:rsid w:val="00264A5F"/>
    <w:rsid w:val="00265020"/>
    <w:rsid w:val="002659C9"/>
    <w:rsid w:val="00265E94"/>
    <w:rsid w:val="00266818"/>
    <w:rsid w:val="00266F07"/>
    <w:rsid w:val="00267955"/>
    <w:rsid w:val="00270AE1"/>
    <w:rsid w:val="002718EA"/>
    <w:rsid w:val="00271E2F"/>
    <w:rsid w:val="0027245E"/>
    <w:rsid w:val="002739BD"/>
    <w:rsid w:val="00273B85"/>
    <w:rsid w:val="00274A82"/>
    <w:rsid w:val="00274CCD"/>
    <w:rsid w:val="00274D86"/>
    <w:rsid w:val="00274FDD"/>
    <w:rsid w:val="0027516F"/>
    <w:rsid w:val="00275487"/>
    <w:rsid w:val="0027646D"/>
    <w:rsid w:val="002767AA"/>
    <w:rsid w:val="002773E8"/>
    <w:rsid w:val="00277D76"/>
    <w:rsid w:val="0028075D"/>
    <w:rsid w:val="0028083E"/>
    <w:rsid w:val="00280B6E"/>
    <w:rsid w:val="00281B29"/>
    <w:rsid w:val="00281F0B"/>
    <w:rsid w:val="002828CD"/>
    <w:rsid w:val="0028324A"/>
    <w:rsid w:val="00283B3D"/>
    <w:rsid w:val="00284025"/>
    <w:rsid w:val="00284307"/>
    <w:rsid w:val="00284C16"/>
    <w:rsid w:val="00284D7B"/>
    <w:rsid w:val="00284EC2"/>
    <w:rsid w:val="002853AC"/>
    <w:rsid w:val="00285952"/>
    <w:rsid w:val="00285D6F"/>
    <w:rsid w:val="00285FFD"/>
    <w:rsid w:val="002865C0"/>
    <w:rsid w:val="00286B8E"/>
    <w:rsid w:val="002902F6"/>
    <w:rsid w:val="00290BE1"/>
    <w:rsid w:val="00291044"/>
    <w:rsid w:val="00291329"/>
    <w:rsid w:val="00291D8B"/>
    <w:rsid w:val="00292E0B"/>
    <w:rsid w:val="0029300D"/>
    <w:rsid w:val="00293226"/>
    <w:rsid w:val="00293F8C"/>
    <w:rsid w:val="00294ED2"/>
    <w:rsid w:val="00294F7A"/>
    <w:rsid w:val="0029639E"/>
    <w:rsid w:val="00296F29"/>
    <w:rsid w:val="002A04DC"/>
    <w:rsid w:val="002A1789"/>
    <w:rsid w:val="002A2859"/>
    <w:rsid w:val="002A30E9"/>
    <w:rsid w:val="002A3C0D"/>
    <w:rsid w:val="002A3C76"/>
    <w:rsid w:val="002A60A8"/>
    <w:rsid w:val="002A62BF"/>
    <w:rsid w:val="002B0377"/>
    <w:rsid w:val="002B05CB"/>
    <w:rsid w:val="002B07AF"/>
    <w:rsid w:val="002B08F0"/>
    <w:rsid w:val="002B0BEE"/>
    <w:rsid w:val="002B1D79"/>
    <w:rsid w:val="002B249F"/>
    <w:rsid w:val="002B30FB"/>
    <w:rsid w:val="002B45B7"/>
    <w:rsid w:val="002B5D04"/>
    <w:rsid w:val="002B65C2"/>
    <w:rsid w:val="002B680C"/>
    <w:rsid w:val="002B69E1"/>
    <w:rsid w:val="002B7E75"/>
    <w:rsid w:val="002C018A"/>
    <w:rsid w:val="002C05CB"/>
    <w:rsid w:val="002C0CD3"/>
    <w:rsid w:val="002C1737"/>
    <w:rsid w:val="002C19E8"/>
    <w:rsid w:val="002C216E"/>
    <w:rsid w:val="002C2658"/>
    <w:rsid w:val="002C2971"/>
    <w:rsid w:val="002C2E16"/>
    <w:rsid w:val="002C2E4C"/>
    <w:rsid w:val="002C395A"/>
    <w:rsid w:val="002C58B5"/>
    <w:rsid w:val="002C6D0B"/>
    <w:rsid w:val="002C6D1E"/>
    <w:rsid w:val="002D06B1"/>
    <w:rsid w:val="002D0CE0"/>
    <w:rsid w:val="002D0EA3"/>
    <w:rsid w:val="002D1D3F"/>
    <w:rsid w:val="002D34DF"/>
    <w:rsid w:val="002D398F"/>
    <w:rsid w:val="002D5094"/>
    <w:rsid w:val="002D6455"/>
    <w:rsid w:val="002D685E"/>
    <w:rsid w:val="002D68D2"/>
    <w:rsid w:val="002D7182"/>
    <w:rsid w:val="002D7693"/>
    <w:rsid w:val="002E0969"/>
    <w:rsid w:val="002E148F"/>
    <w:rsid w:val="002E19AC"/>
    <w:rsid w:val="002E2983"/>
    <w:rsid w:val="002E2AEF"/>
    <w:rsid w:val="002E2B3E"/>
    <w:rsid w:val="002E7445"/>
    <w:rsid w:val="002F06BB"/>
    <w:rsid w:val="002F077B"/>
    <w:rsid w:val="002F1C2A"/>
    <w:rsid w:val="002F25FC"/>
    <w:rsid w:val="002F2FBD"/>
    <w:rsid w:val="002F4E5B"/>
    <w:rsid w:val="002F6EE1"/>
    <w:rsid w:val="002F716E"/>
    <w:rsid w:val="002F71C2"/>
    <w:rsid w:val="002F7F0F"/>
    <w:rsid w:val="0030006E"/>
    <w:rsid w:val="00300234"/>
    <w:rsid w:val="00300E3F"/>
    <w:rsid w:val="00301E38"/>
    <w:rsid w:val="00303053"/>
    <w:rsid w:val="0030437E"/>
    <w:rsid w:val="0030451B"/>
    <w:rsid w:val="003045BA"/>
    <w:rsid w:val="0030471A"/>
    <w:rsid w:val="00304809"/>
    <w:rsid w:val="003049BD"/>
    <w:rsid w:val="00305F22"/>
    <w:rsid w:val="00307172"/>
    <w:rsid w:val="00307209"/>
    <w:rsid w:val="00307586"/>
    <w:rsid w:val="0030761D"/>
    <w:rsid w:val="003079EC"/>
    <w:rsid w:val="0031020F"/>
    <w:rsid w:val="003103F7"/>
    <w:rsid w:val="00310F51"/>
    <w:rsid w:val="00311C46"/>
    <w:rsid w:val="00312503"/>
    <w:rsid w:val="0031279A"/>
    <w:rsid w:val="00312B12"/>
    <w:rsid w:val="00312BEA"/>
    <w:rsid w:val="00314880"/>
    <w:rsid w:val="00315735"/>
    <w:rsid w:val="00315811"/>
    <w:rsid w:val="00315B92"/>
    <w:rsid w:val="00316E55"/>
    <w:rsid w:val="00317591"/>
    <w:rsid w:val="00317A7E"/>
    <w:rsid w:val="00320A38"/>
    <w:rsid w:val="0032234E"/>
    <w:rsid w:val="00322455"/>
    <w:rsid w:val="00323C5B"/>
    <w:rsid w:val="00323DB6"/>
    <w:rsid w:val="00324C4B"/>
    <w:rsid w:val="0032509A"/>
    <w:rsid w:val="0032571A"/>
    <w:rsid w:val="00326349"/>
    <w:rsid w:val="00326EEE"/>
    <w:rsid w:val="003270E2"/>
    <w:rsid w:val="00327315"/>
    <w:rsid w:val="00327572"/>
    <w:rsid w:val="003275A2"/>
    <w:rsid w:val="0033135A"/>
    <w:rsid w:val="00331BE2"/>
    <w:rsid w:val="00331EFB"/>
    <w:rsid w:val="00332C87"/>
    <w:rsid w:val="00333B8B"/>
    <w:rsid w:val="0033545C"/>
    <w:rsid w:val="003357A9"/>
    <w:rsid w:val="00335AAF"/>
    <w:rsid w:val="00335DEA"/>
    <w:rsid w:val="00336C03"/>
    <w:rsid w:val="00343BA0"/>
    <w:rsid w:val="00344603"/>
    <w:rsid w:val="00344730"/>
    <w:rsid w:val="00345286"/>
    <w:rsid w:val="00350049"/>
    <w:rsid w:val="00350421"/>
    <w:rsid w:val="00350825"/>
    <w:rsid w:val="00352AAF"/>
    <w:rsid w:val="00353592"/>
    <w:rsid w:val="00355534"/>
    <w:rsid w:val="0035726B"/>
    <w:rsid w:val="0035796E"/>
    <w:rsid w:val="0036002D"/>
    <w:rsid w:val="00360824"/>
    <w:rsid w:val="00361083"/>
    <w:rsid w:val="00361AB7"/>
    <w:rsid w:val="00363819"/>
    <w:rsid w:val="00364E66"/>
    <w:rsid w:val="00364E75"/>
    <w:rsid w:val="003659C2"/>
    <w:rsid w:val="00366836"/>
    <w:rsid w:val="00366E97"/>
    <w:rsid w:val="003671B1"/>
    <w:rsid w:val="003671D7"/>
    <w:rsid w:val="003701A7"/>
    <w:rsid w:val="0037116B"/>
    <w:rsid w:val="00371C57"/>
    <w:rsid w:val="003724D2"/>
    <w:rsid w:val="0037463F"/>
    <w:rsid w:val="003749D9"/>
    <w:rsid w:val="003759C0"/>
    <w:rsid w:val="0037679B"/>
    <w:rsid w:val="00376E5B"/>
    <w:rsid w:val="00377B9B"/>
    <w:rsid w:val="00381956"/>
    <w:rsid w:val="003819AC"/>
    <w:rsid w:val="00381F49"/>
    <w:rsid w:val="00382A40"/>
    <w:rsid w:val="003835F8"/>
    <w:rsid w:val="0038428A"/>
    <w:rsid w:val="00384682"/>
    <w:rsid w:val="00385286"/>
    <w:rsid w:val="00385966"/>
    <w:rsid w:val="0038768B"/>
    <w:rsid w:val="0038794E"/>
    <w:rsid w:val="003904B0"/>
    <w:rsid w:val="0039110B"/>
    <w:rsid w:val="00391B82"/>
    <w:rsid w:val="00392824"/>
    <w:rsid w:val="00394140"/>
    <w:rsid w:val="00394A4D"/>
    <w:rsid w:val="0039589B"/>
    <w:rsid w:val="0039675F"/>
    <w:rsid w:val="003972A6"/>
    <w:rsid w:val="003972CF"/>
    <w:rsid w:val="00397383"/>
    <w:rsid w:val="00397BDB"/>
    <w:rsid w:val="00397D58"/>
    <w:rsid w:val="003A0E75"/>
    <w:rsid w:val="003A0F77"/>
    <w:rsid w:val="003A2952"/>
    <w:rsid w:val="003A2A4B"/>
    <w:rsid w:val="003A2F53"/>
    <w:rsid w:val="003A3C67"/>
    <w:rsid w:val="003A3F27"/>
    <w:rsid w:val="003A489E"/>
    <w:rsid w:val="003A5719"/>
    <w:rsid w:val="003A5BFE"/>
    <w:rsid w:val="003B1EB9"/>
    <w:rsid w:val="003B21E5"/>
    <w:rsid w:val="003B2E94"/>
    <w:rsid w:val="003B3DCE"/>
    <w:rsid w:val="003B3FF7"/>
    <w:rsid w:val="003B4154"/>
    <w:rsid w:val="003B43FF"/>
    <w:rsid w:val="003B53DC"/>
    <w:rsid w:val="003B61C4"/>
    <w:rsid w:val="003B7517"/>
    <w:rsid w:val="003B7875"/>
    <w:rsid w:val="003B7999"/>
    <w:rsid w:val="003C0758"/>
    <w:rsid w:val="003C17FA"/>
    <w:rsid w:val="003C1FE0"/>
    <w:rsid w:val="003C2135"/>
    <w:rsid w:val="003C2258"/>
    <w:rsid w:val="003C26AB"/>
    <w:rsid w:val="003C3F01"/>
    <w:rsid w:val="003C484F"/>
    <w:rsid w:val="003C511C"/>
    <w:rsid w:val="003C77CD"/>
    <w:rsid w:val="003C7D91"/>
    <w:rsid w:val="003D1504"/>
    <w:rsid w:val="003D2E30"/>
    <w:rsid w:val="003D463D"/>
    <w:rsid w:val="003D48F6"/>
    <w:rsid w:val="003D4E06"/>
    <w:rsid w:val="003D5F20"/>
    <w:rsid w:val="003D6E18"/>
    <w:rsid w:val="003D7F6C"/>
    <w:rsid w:val="003E03E7"/>
    <w:rsid w:val="003E0EC3"/>
    <w:rsid w:val="003E1D73"/>
    <w:rsid w:val="003E223C"/>
    <w:rsid w:val="003E2C22"/>
    <w:rsid w:val="003E2D27"/>
    <w:rsid w:val="003E31A7"/>
    <w:rsid w:val="003E38DB"/>
    <w:rsid w:val="003E50AB"/>
    <w:rsid w:val="003E59B1"/>
    <w:rsid w:val="003E6429"/>
    <w:rsid w:val="003E6809"/>
    <w:rsid w:val="003E72C6"/>
    <w:rsid w:val="003F0867"/>
    <w:rsid w:val="003F126C"/>
    <w:rsid w:val="003F216A"/>
    <w:rsid w:val="003F303E"/>
    <w:rsid w:val="003F322E"/>
    <w:rsid w:val="003F325A"/>
    <w:rsid w:val="003F4F11"/>
    <w:rsid w:val="003F57C2"/>
    <w:rsid w:val="003F6BEC"/>
    <w:rsid w:val="003F6FFF"/>
    <w:rsid w:val="003F7483"/>
    <w:rsid w:val="004001AC"/>
    <w:rsid w:val="00402952"/>
    <w:rsid w:val="004034A5"/>
    <w:rsid w:val="00403678"/>
    <w:rsid w:val="0040376C"/>
    <w:rsid w:val="00403D2F"/>
    <w:rsid w:val="00404BF8"/>
    <w:rsid w:val="00405638"/>
    <w:rsid w:val="00406CAE"/>
    <w:rsid w:val="00406F73"/>
    <w:rsid w:val="004073FA"/>
    <w:rsid w:val="00407889"/>
    <w:rsid w:val="0041026E"/>
    <w:rsid w:val="0041055E"/>
    <w:rsid w:val="00411A43"/>
    <w:rsid w:val="004121CB"/>
    <w:rsid w:val="00412517"/>
    <w:rsid w:val="00413056"/>
    <w:rsid w:val="0041395D"/>
    <w:rsid w:val="00413D36"/>
    <w:rsid w:val="004146E5"/>
    <w:rsid w:val="00417A82"/>
    <w:rsid w:val="00421D88"/>
    <w:rsid w:val="00421F8C"/>
    <w:rsid w:val="004228E2"/>
    <w:rsid w:val="00423912"/>
    <w:rsid w:val="00423C00"/>
    <w:rsid w:val="00424244"/>
    <w:rsid w:val="0043040C"/>
    <w:rsid w:val="00430734"/>
    <w:rsid w:val="00431B94"/>
    <w:rsid w:val="0043309E"/>
    <w:rsid w:val="00434DD2"/>
    <w:rsid w:val="00435FAC"/>
    <w:rsid w:val="004360DC"/>
    <w:rsid w:val="00437F3D"/>
    <w:rsid w:val="004413F3"/>
    <w:rsid w:val="0044326E"/>
    <w:rsid w:val="00444614"/>
    <w:rsid w:val="004449E8"/>
    <w:rsid w:val="004449EF"/>
    <w:rsid w:val="00444D5A"/>
    <w:rsid w:val="00445F7E"/>
    <w:rsid w:val="00446ED6"/>
    <w:rsid w:val="00447225"/>
    <w:rsid w:val="00447F9A"/>
    <w:rsid w:val="0045039A"/>
    <w:rsid w:val="004522CA"/>
    <w:rsid w:val="00452314"/>
    <w:rsid w:val="004528FA"/>
    <w:rsid w:val="00453261"/>
    <w:rsid w:val="00453593"/>
    <w:rsid w:val="0045414C"/>
    <w:rsid w:val="00455720"/>
    <w:rsid w:val="00455813"/>
    <w:rsid w:val="00456585"/>
    <w:rsid w:val="004603FA"/>
    <w:rsid w:val="00460907"/>
    <w:rsid w:val="00461A33"/>
    <w:rsid w:val="00461C98"/>
    <w:rsid w:val="0046229B"/>
    <w:rsid w:val="00462409"/>
    <w:rsid w:val="004626B7"/>
    <w:rsid w:val="00465F5B"/>
    <w:rsid w:val="00465FCD"/>
    <w:rsid w:val="00466435"/>
    <w:rsid w:val="004664F5"/>
    <w:rsid w:val="00466EE2"/>
    <w:rsid w:val="00470272"/>
    <w:rsid w:val="004707E6"/>
    <w:rsid w:val="00470F27"/>
    <w:rsid w:val="00471167"/>
    <w:rsid w:val="00471802"/>
    <w:rsid w:val="004719D9"/>
    <w:rsid w:val="00472152"/>
    <w:rsid w:val="00472C0F"/>
    <w:rsid w:val="00473B41"/>
    <w:rsid w:val="00473BAE"/>
    <w:rsid w:val="00473E67"/>
    <w:rsid w:val="00473F88"/>
    <w:rsid w:val="00474351"/>
    <w:rsid w:val="00474383"/>
    <w:rsid w:val="004746ED"/>
    <w:rsid w:val="004747AD"/>
    <w:rsid w:val="004749BD"/>
    <w:rsid w:val="00474A1E"/>
    <w:rsid w:val="0047558B"/>
    <w:rsid w:val="004755BD"/>
    <w:rsid w:val="004800EE"/>
    <w:rsid w:val="004806D7"/>
    <w:rsid w:val="004812D4"/>
    <w:rsid w:val="00481524"/>
    <w:rsid w:val="00481978"/>
    <w:rsid w:val="00481CCF"/>
    <w:rsid w:val="00482BAC"/>
    <w:rsid w:val="00482C1D"/>
    <w:rsid w:val="00482EA5"/>
    <w:rsid w:val="00483004"/>
    <w:rsid w:val="0048306B"/>
    <w:rsid w:val="00484637"/>
    <w:rsid w:val="00486925"/>
    <w:rsid w:val="00490410"/>
    <w:rsid w:val="004924E0"/>
    <w:rsid w:val="00492B24"/>
    <w:rsid w:val="00494305"/>
    <w:rsid w:val="00494BB3"/>
    <w:rsid w:val="00494C7E"/>
    <w:rsid w:val="00495334"/>
    <w:rsid w:val="0049535F"/>
    <w:rsid w:val="00495E89"/>
    <w:rsid w:val="004966F6"/>
    <w:rsid w:val="00496A36"/>
    <w:rsid w:val="0049751A"/>
    <w:rsid w:val="00497CC3"/>
    <w:rsid w:val="004A1FD6"/>
    <w:rsid w:val="004A1FE4"/>
    <w:rsid w:val="004A20A7"/>
    <w:rsid w:val="004A27CB"/>
    <w:rsid w:val="004A2D45"/>
    <w:rsid w:val="004A37D5"/>
    <w:rsid w:val="004A428B"/>
    <w:rsid w:val="004A4D8B"/>
    <w:rsid w:val="004A5403"/>
    <w:rsid w:val="004A557E"/>
    <w:rsid w:val="004A5E36"/>
    <w:rsid w:val="004A5F95"/>
    <w:rsid w:val="004A7130"/>
    <w:rsid w:val="004B0C99"/>
    <w:rsid w:val="004B0F36"/>
    <w:rsid w:val="004B1004"/>
    <w:rsid w:val="004B1861"/>
    <w:rsid w:val="004B1D98"/>
    <w:rsid w:val="004B2BD4"/>
    <w:rsid w:val="004B2D63"/>
    <w:rsid w:val="004B3BD0"/>
    <w:rsid w:val="004B4DA1"/>
    <w:rsid w:val="004B5738"/>
    <w:rsid w:val="004B5D85"/>
    <w:rsid w:val="004B63F7"/>
    <w:rsid w:val="004B73D5"/>
    <w:rsid w:val="004B756E"/>
    <w:rsid w:val="004B7FAF"/>
    <w:rsid w:val="004C0453"/>
    <w:rsid w:val="004C086D"/>
    <w:rsid w:val="004C0DC8"/>
    <w:rsid w:val="004C1262"/>
    <w:rsid w:val="004C16BA"/>
    <w:rsid w:val="004C2533"/>
    <w:rsid w:val="004C3076"/>
    <w:rsid w:val="004C4A57"/>
    <w:rsid w:val="004C5562"/>
    <w:rsid w:val="004C571D"/>
    <w:rsid w:val="004C5F68"/>
    <w:rsid w:val="004C6508"/>
    <w:rsid w:val="004C7275"/>
    <w:rsid w:val="004C7583"/>
    <w:rsid w:val="004C78CB"/>
    <w:rsid w:val="004D495E"/>
    <w:rsid w:val="004D4BC5"/>
    <w:rsid w:val="004D51B9"/>
    <w:rsid w:val="004D5998"/>
    <w:rsid w:val="004D738C"/>
    <w:rsid w:val="004E1539"/>
    <w:rsid w:val="004E185D"/>
    <w:rsid w:val="004E2312"/>
    <w:rsid w:val="004E2F7A"/>
    <w:rsid w:val="004E3BBB"/>
    <w:rsid w:val="004E3D06"/>
    <w:rsid w:val="004E44B7"/>
    <w:rsid w:val="004E4928"/>
    <w:rsid w:val="004E5A18"/>
    <w:rsid w:val="004E6149"/>
    <w:rsid w:val="004F03B6"/>
    <w:rsid w:val="004F24C4"/>
    <w:rsid w:val="004F291A"/>
    <w:rsid w:val="004F29D7"/>
    <w:rsid w:val="004F2F89"/>
    <w:rsid w:val="004F3130"/>
    <w:rsid w:val="004F431A"/>
    <w:rsid w:val="004F4860"/>
    <w:rsid w:val="004F51FD"/>
    <w:rsid w:val="004F6D14"/>
    <w:rsid w:val="004F734C"/>
    <w:rsid w:val="00500104"/>
    <w:rsid w:val="0050019F"/>
    <w:rsid w:val="00501696"/>
    <w:rsid w:val="00503D78"/>
    <w:rsid w:val="005040CA"/>
    <w:rsid w:val="005048D6"/>
    <w:rsid w:val="00504B19"/>
    <w:rsid w:val="005061C3"/>
    <w:rsid w:val="00506614"/>
    <w:rsid w:val="0050767E"/>
    <w:rsid w:val="00510A6D"/>
    <w:rsid w:val="00510F20"/>
    <w:rsid w:val="00511749"/>
    <w:rsid w:val="00511864"/>
    <w:rsid w:val="00512302"/>
    <w:rsid w:val="00512530"/>
    <w:rsid w:val="00513013"/>
    <w:rsid w:val="00513AE3"/>
    <w:rsid w:val="0051446E"/>
    <w:rsid w:val="00515012"/>
    <w:rsid w:val="00515212"/>
    <w:rsid w:val="00515930"/>
    <w:rsid w:val="00516066"/>
    <w:rsid w:val="00520BB5"/>
    <w:rsid w:val="00521299"/>
    <w:rsid w:val="005215A0"/>
    <w:rsid w:val="005215DD"/>
    <w:rsid w:val="00523C52"/>
    <w:rsid w:val="005241CF"/>
    <w:rsid w:val="00524478"/>
    <w:rsid w:val="00524791"/>
    <w:rsid w:val="005257DC"/>
    <w:rsid w:val="00526406"/>
    <w:rsid w:val="005264D2"/>
    <w:rsid w:val="0052752D"/>
    <w:rsid w:val="00527631"/>
    <w:rsid w:val="00527C49"/>
    <w:rsid w:val="00530457"/>
    <w:rsid w:val="00530FF4"/>
    <w:rsid w:val="00531B49"/>
    <w:rsid w:val="005320E5"/>
    <w:rsid w:val="0053216B"/>
    <w:rsid w:val="00532CAB"/>
    <w:rsid w:val="00533CA5"/>
    <w:rsid w:val="00533F47"/>
    <w:rsid w:val="005341C2"/>
    <w:rsid w:val="00534689"/>
    <w:rsid w:val="005351CD"/>
    <w:rsid w:val="0053530C"/>
    <w:rsid w:val="0053663D"/>
    <w:rsid w:val="00536A25"/>
    <w:rsid w:val="00536E06"/>
    <w:rsid w:val="005374C9"/>
    <w:rsid w:val="00537E71"/>
    <w:rsid w:val="0054005D"/>
    <w:rsid w:val="00541111"/>
    <w:rsid w:val="00541E16"/>
    <w:rsid w:val="00543313"/>
    <w:rsid w:val="0054395B"/>
    <w:rsid w:val="00543B3C"/>
    <w:rsid w:val="00544CBC"/>
    <w:rsid w:val="005453FD"/>
    <w:rsid w:val="00545F57"/>
    <w:rsid w:val="00547655"/>
    <w:rsid w:val="00547D21"/>
    <w:rsid w:val="00552163"/>
    <w:rsid w:val="005532CA"/>
    <w:rsid w:val="00553441"/>
    <w:rsid w:val="0055430A"/>
    <w:rsid w:val="0055597A"/>
    <w:rsid w:val="0055717B"/>
    <w:rsid w:val="00557456"/>
    <w:rsid w:val="00557868"/>
    <w:rsid w:val="00561D54"/>
    <w:rsid w:val="00562866"/>
    <w:rsid w:val="00562D4D"/>
    <w:rsid w:val="0056373F"/>
    <w:rsid w:val="00563FB2"/>
    <w:rsid w:val="005645A5"/>
    <w:rsid w:val="0056482D"/>
    <w:rsid w:val="005653CA"/>
    <w:rsid w:val="005654A4"/>
    <w:rsid w:val="00567A3B"/>
    <w:rsid w:val="00570849"/>
    <w:rsid w:val="0057245A"/>
    <w:rsid w:val="00572C8F"/>
    <w:rsid w:val="005732B1"/>
    <w:rsid w:val="00573485"/>
    <w:rsid w:val="00573718"/>
    <w:rsid w:val="00574EB9"/>
    <w:rsid w:val="0057662A"/>
    <w:rsid w:val="00576CDF"/>
    <w:rsid w:val="005772DF"/>
    <w:rsid w:val="00577AAE"/>
    <w:rsid w:val="00577FE1"/>
    <w:rsid w:val="0058231E"/>
    <w:rsid w:val="00582BAC"/>
    <w:rsid w:val="005830EA"/>
    <w:rsid w:val="0058376D"/>
    <w:rsid w:val="00585AE9"/>
    <w:rsid w:val="00587F0A"/>
    <w:rsid w:val="0059177B"/>
    <w:rsid w:val="00591B09"/>
    <w:rsid w:val="00592DB1"/>
    <w:rsid w:val="00592E75"/>
    <w:rsid w:val="00594E0C"/>
    <w:rsid w:val="00595C00"/>
    <w:rsid w:val="005967CD"/>
    <w:rsid w:val="0059691D"/>
    <w:rsid w:val="00596B6A"/>
    <w:rsid w:val="00596CBD"/>
    <w:rsid w:val="00597878"/>
    <w:rsid w:val="005A1FC4"/>
    <w:rsid w:val="005A273E"/>
    <w:rsid w:val="005A32D6"/>
    <w:rsid w:val="005A3B25"/>
    <w:rsid w:val="005A4E30"/>
    <w:rsid w:val="005A6315"/>
    <w:rsid w:val="005A6ACA"/>
    <w:rsid w:val="005A6DBF"/>
    <w:rsid w:val="005A6F59"/>
    <w:rsid w:val="005A7C6D"/>
    <w:rsid w:val="005A7CC2"/>
    <w:rsid w:val="005A7D09"/>
    <w:rsid w:val="005A7D50"/>
    <w:rsid w:val="005B042F"/>
    <w:rsid w:val="005B1DCC"/>
    <w:rsid w:val="005B2410"/>
    <w:rsid w:val="005B29C9"/>
    <w:rsid w:val="005B4DAB"/>
    <w:rsid w:val="005B555A"/>
    <w:rsid w:val="005B642C"/>
    <w:rsid w:val="005B7623"/>
    <w:rsid w:val="005B7651"/>
    <w:rsid w:val="005B7A23"/>
    <w:rsid w:val="005C135A"/>
    <w:rsid w:val="005C1667"/>
    <w:rsid w:val="005C36C7"/>
    <w:rsid w:val="005C4280"/>
    <w:rsid w:val="005C5CB9"/>
    <w:rsid w:val="005C71F6"/>
    <w:rsid w:val="005C7247"/>
    <w:rsid w:val="005D02D6"/>
    <w:rsid w:val="005D057E"/>
    <w:rsid w:val="005D06FA"/>
    <w:rsid w:val="005D077D"/>
    <w:rsid w:val="005D21A1"/>
    <w:rsid w:val="005D24E9"/>
    <w:rsid w:val="005D3556"/>
    <w:rsid w:val="005D3934"/>
    <w:rsid w:val="005D3D5D"/>
    <w:rsid w:val="005D495B"/>
    <w:rsid w:val="005D50AE"/>
    <w:rsid w:val="005D615B"/>
    <w:rsid w:val="005D6A91"/>
    <w:rsid w:val="005E0E9E"/>
    <w:rsid w:val="005E1936"/>
    <w:rsid w:val="005E1E72"/>
    <w:rsid w:val="005E23C2"/>
    <w:rsid w:val="005E262C"/>
    <w:rsid w:val="005E3CB5"/>
    <w:rsid w:val="005E44B2"/>
    <w:rsid w:val="005E4950"/>
    <w:rsid w:val="005E5FF8"/>
    <w:rsid w:val="005E6DFA"/>
    <w:rsid w:val="005E72E4"/>
    <w:rsid w:val="005E7F3D"/>
    <w:rsid w:val="005F1019"/>
    <w:rsid w:val="005F1DCC"/>
    <w:rsid w:val="005F23CF"/>
    <w:rsid w:val="005F34A9"/>
    <w:rsid w:val="005F4B4C"/>
    <w:rsid w:val="005F4B5A"/>
    <w:rsid w:val="005F4D87"/>
    <w:rsid w:val="005F513A"/>
    <w:rsid w:val="005F67FF"/>
    <w:rsid w:val="005F757D"/>
    <w:rsid w:val="005F7CC8"/>
    <w:rsid w:val="00600194"/>
    <w:rsid w:val="00600253"/>
    <w:rsid w:val="006007B7"/>
    <w:rsid w:val="006011EE"/>
    <w:rsid w:val="00601556"/>
    <w:rsid w:val="00602848"/>
    <w:rsid w:val="00602893"/>
    <w:rsid w:val="00602A5D"/>
    <w:rsid w:val="00602F8D"/>
    <w:rsid w:val="006030EA"/>
    <w:rsid w:val="0060378B"/>
    <w:rsid w:val="00604CD1"/>
    <w:rsid w:val="00604E9D"/>
    <w:rsid w:val="0060536F"/>
    <w:rsid w:val="00606F4C"/>
    <w:rsid w:val="006103A0"/>
    <w:rsid w:val="00611B8D"/>
    <w:rsid w:val="00612162"/>
    <w:rsid w:val="006123B3"/>
    <w:rsid w:val="00612FB5"/>
    <w:rsid w:val="0061355D"/>
    <w:rsid w:val="00613673"/>
    <w:rsid w:val="006138CA"/>
    <w:rsid w:val="006141E8"/>
    <w:rsid w:val="0061445A"/>
    <w:rsid w:val="00614B8B"/>
    <w:rsid w:val="00616326"/>
    <w:rsid w:val="00620121"/>
    <w:rsid w:val="0062020F"/>
    <w:rsid w:val="00622B77"/>
    <w:rsid w:val="00622E12"/>
    <w:rsid w:val="0062304E"/>
    <w:rsid w:val="00623E8F"/>
    <w:rsid w:val="00624365"/>
    <w:rsid w:val="00624466"/>
    <w:rsid w:val="00624777"/>
    <w:rsid w:val="0062539A"/>
    <w:rsid w:val="0062604B"/>
    <w:rsid w:val="0062767F"/>
    <w:rsid w:val="00630D81"/>
    <w:rsid w:val="0063170F"/>
    <w:rsid w:val="00631A83"/>
    <w:rsid w:val="00631C15"/>
    <w:rsid w:val="00631DA9"/>
    <w:rsid w:val="00631F3A"/>
    <w:rsid w:val="0063280F"/>
    <w:rsid w:val="00632CE6"/>
    <w:rsid w:val="00633A4C"/>
    <w:rsid w:val="006344A8"/>
    <w:rsid w:val="00634D9A"/>
    <w:rsid w:val="006358A2"/>
    <w:rsid w:val="00635B48"/>
    <w:rsid w:val="00635B81"/>
    <w:rsid w:val="00636356"/>
    <w:rsid w:val="00636534"/>
    <w:rsid w:val="00636930"/>
    <w:rsid w:val="00636989"/>
    <w:rsid w:val="00636F8A"/>
    <w:rsid w:val="0064079C"/>
    <w:rsid w:val="00640CF2"/>
    <w:rsid w:val="00644249"/>
    <w:rsid w:val="00644E10"/>
    <w:rsid w:val="00645074"/>
    <w:rsid w:val="006463AC"/>
    <w:rsid w:val="006466D1"/>
    <w:rsid w:val="00646AA8"/>
    <w:rsid w:val="00647036"/>
    <w:rsid w:val="006470FB"/>
    <w:rsid w:val="00647449"/>
    <w:rsid w:val="006477E3"/>
    <w:rsid w:val="006479A4"/>
    <w:rsid w:val="00647B6E"/>
    <w:rsid w:val="00647E74"/>
    <w:rsid w:val="006500DB"/>
    <w:rsid w:val="00650438"/>
    <w:rsid w:val="00650D55"/>
    <w:rsid w:val="00651237"/>
    <w:rsid w:val="00653EFF"/>
    <w:rsid w:val="006543F4"/>
    <w:rsid w:val="00654419"/>
    <w:rsid w:val="0065460A"/>
    <w:rsid w:val="00655AB6"/>
    <w:rsid w:val="00655C82"/>
    <w:rsid w:val="00656D23"/>
    <w:rsid w:val="0065753C"/>
    <w:rsid w:val="006577C0"/>
    <w:rsid w:val="00657837"/>
    <w:rsid w:val="00657DC6"/>
    <w:rsid w:val="0066004D"/>
    <w:rsid w:val="0066089E"/>
    <w:rsid w:val="00661BA9"/>
    <w:rsid w:val="00662142"/>
    <w:rsid w:val="006626C0"/>
    <w:rsid w:val="0066286F"/>
    <w:rsid w:val="006629AB"/>
    <w:rsid w:val="00662D02"/>
    <w:rsid w:val="00665172"/>
    <w:rsid w:val="00667473"/>
    <w:rsid w:val="006674E2"/>
    <w:rsid w:val="0066795D"/>
    <w:rsid w:val="0067044E"/>
    <w:rsid w:val="0067072D"/>
    <w:rsid w:val="0067141E"/>
    <w:rsid w:val="006738C8"/>
    <w:rsid w:val="00673AE3"/>
    <w:rsid w:val="00674624"/>
    <w:rsid w:val="006756B6"/>
    <w:rsid w:val="0067570A"/>
    <w:rsid w:val="00676D28"/>
    <w:rsid w:val="00677B10"/>
    <w:rsid w:val="00681616"/>
    <w:rsid w:val="00681738"/>
    <w:rsid w:val="0068252F"/>
    <w:rsid w:val="00682BBB"/>
    <w:rsid w:val="00682DC7"/>
    <w:rsid w:val="00683A93"/>
    <w:rsid w:val="006842B7"/>
    <w:rsid w:val="006843C5"/>
    <w:rsid w:val="00685B18"/>
    <w:rsid w:val="00685B73"/>
    <w:rsid w:val="00685E51"/>
    <w:rsid w:val="00686830"/>
    <w:rsid w:val="00693828"/>
    <w:rsid w:val="006945AF"/>
    <w:rsid w:val="00695CBD"/>
    <w:rsid w:val="00696371"/>
    <w:rsid w:val="00697342"/>
    <w:rsid w:val="0069798E"/>
    <w:rsid w:val="00697B8B"/>
    <w:rsid w:val="00697C3B"/>
    <w:rsid w:val="006A1CFD"/>
    <w:rsid w:val="006A249D"/>
    <w:rsid w:val="006A325A"/>
    <w:rsid w:val="006A40C5"/>
    <w:rsid w:val="006A4534"/>
    <w:rsid w:val="006A4F37"/>
    <w:rsid w:val="006A5A1F"/>
    <w:rsid w:val="006A6B6C"/>
    <w:rsid w:val="006B0905"/>
    <w:rsid w:val="006B102B"/>
    <w:rsid w:val="006B1431"/>
    <w:rsid w:val="006B1A1E"/>
    <w:rsid w:val="006B1EDC"/>
    <w:rsid w:val="006B283B"/>
    <w:rsid w:val="006B4565"/>
    <w:rsid w:val="006B5CF1"/>
    <w:rsid w:val="006B6664"/>
    <w:rsid w:val="006B67CC"/>
    <w:rsid w:val="006B6923"/>
    <w:rsid w:val="006B760E"/>
    <w:rsid w:val="006B7A7E"/>
    <w:rsid w:val="006C00E5"/>
    <w:rsid w:val="006C09A5"/>
    <w:rsid w:val="006C0C1C"/>
    <w:rsid w:val="006C102C"/>
    <w:rsid w:val="006C122F"/>
    <w:rsid w:val="006C2805"/>
    <w:rsid w:val="006C2B09"/>
    <w:rsid w:val="006C3927"/>
    <w:rsid w:val="006C4070"/>
    <w:rsid w:val="006C4E63"/>
    <w:rsid w:val="006C582E"/>
    <w:rsid w:val="006C5A8C"/>
    <w:rsid w:val="006C69DD"/>
    <w:rsid w:val="006C6CB7"/>
    <w:rsid w:val="006C7BD5"/>
    <w:rsid w:val="006C7D45"/>
    <w:rsid w:val="006D1563"/>
    <w:rsid w:val="006D157F"/>
    <w:rsid w:val="006D1BEC"/>
    <w:rsid w:val="006D1D01"/>
    <w:rsid w:val="006D2AAD"/>
    <w:rsid w:val="006D31E2"/>
    <w:rsid w:val="006D34E7"/>
    <w:rsid w:val="006D574B"/>
    <w:rsid w:val="006D5950"/>
    <w:rsid w:val="006D5B22"/>
    <w:rsid w:val="006D6749"/>
    <w:rsid w:val="006D6D89"/>
    <w:rsid w:val="006D735D"/>
    <w:rsid w:val="006D7B22"/>
    <w:rsid w:val="006D7F3F"/>
    <w:rsid w:val="006E0218"/>
    <w:rsid w:val="006E0302"/>
    <w:rsid w:val="006E0B94"/>
    <w:rsid w:val="006E0ED6"/>
    <w:rsid w:val="006E4C55"/>
    <w:rsid w:val="006E4ECD"/>
    <w:rsid w:val="006E5051"/>
    <w:rsid w:val="006E5905"/>
    <w:rsid w:val="006E59FA"/>
    <w:rsid w:val="006E5EE7"/>
    <w:rsid w:val="006E6788"/>
    <w:rsid w:val="006E6DA0"/>
    <w:rsid w:val="006E6F7F"/>
    <w:rsid w:val="006E7604"/>
    <w:rsid w:val="006E7B07"/>
    <w:rsid w:val="006F00C7"/>
    <w:rsid w:val="006F04F9"/>
    <w:rsid w:val="006F0A9D"/>
    <w:rsid w:val="006F0AB3"/>
    <w:rsid w:val="006F0F89"/>
    <w:rsid w:val="006F11AA"/>
    <w:rsid w:val="006F2BE7"/>
    <w:rsid w:val="006F2ECF"/>
    <w:rsid w:val="006F3789"/>
    <w:rsid w:val="006F44B5"/>
    <w:rsid w:val="006F4993"/>
    <w:rsid w:val="006F547D"/>
    <w:rsid w:val="006F5623"/>
    <w:rsid w:val="006F5666"/>
    <w:rsid w:val="006F670A"/>
    <w:rsid w:val="006F7454"/>
    <w:rsid w:val="006F7E0B"/>
    <w:rsid w:val="00700026"/>
    <w:rsid w:val="007006E5"/>
    <w:rsid w:val="007015C9"/>
    <w:rsid w:val="0070194F"/>
    <w:rsid w:val="00702638"/>
    <w:rsid w:val="00702EA4"/>
    <w:rsid w:val="00702F68"/>
    <w:rsid w:val="00702F7C"/>
    <w:rsid w:val="0070326D"/>
    <w:rsid w:val="007034FE"/>
    <w:rsid w:val="00703A6A"/>
    <w:rsid w:val="00704233"/>
    <w:rsid w:val="00704B4F"/>
    <w:rsid w:val="00704CB5"/>
    <w:rsid w:val="007050EA"/>
    <w:rsid w:val="00705A9D"/>
    <w:rsid w:val="00707BC6"/>
    <w:rsid w:val="00707DAA"/>
    <w:rsid w:val="00710238"/>
    <w:rsid w:val="007104AB"/>
    <w:rsid w:val="00710B98"/>
    <w:rsid w:val="00710BE9"/>
    <w:rsid w:val="007116B2"/>
    <w:rsid w:val="00712014"/>
    <w:rsid w:val="0071208A"/>
    <w:rsid w:val="00717780"/>
    <w:rsid w:val="00720E0B"/>
    <w:rsid w:val="00721185"/>
    <w:rsid w:val="0072353E"/>
    <w:rsid w:val="00723BB2"/>
    <w:rsid w:val="007245D5"/>
    <w:rsid w:val="0072480E"/>
    <w:rsid w:val="00724F7A"/>
    <w:rsid w:val="007251B9"/>
    <w:rsid w:val="007254C0"/>
    <w:rsid w:val="007255FF"/>
    <w:rsid w:val="00725DB8"/>
    <w:rsid w:val="00726B88"/>
    <w:rsid w:val="0072709A"/>
    <w:rsid w:val="0072725B"/>
    <w:rsid w:val="007276C3"/>
    <w:rsid w:val="00727A01"/>
    <w:rsid w:val="007302EE"/>
    <w:rsid w:val="00730F2D"/>
    <w:rsid w:val="007312E2"/>
    <w:rsid w:val="00731DE7"/>
    <w:rsid w:val="00732CED"/>
    <w:rsid w:val="00732E19"/>
    <w:rsid w:val="00736332"/>
    <w:rsid w:val="00736434"/>
    <w:rsid w:val="007374B3"/>
    <w:rsid w:val="007412B4"/>
    <w:rsid w:val="007414E7"/>
    <w:rsid w:val="00741A2A"/>
    <w:rsid w:val="007429ED"/>
    <w:rsid w:val="00743146"/>
    <w:rsid w:val="00743CEF"/>
    <w:rsid w:val="0074441B"/>
    <w:rsid w:val="007452B5"/>
    <w:rsid w:val="0074551B"/>
    <w:rsid w:val="007457A9"/>
    <w:rsid w:val="00745E99"/>
    <w:rsid w:val="007465E5"/>
    <w:rsid w:val="00746950"/>
    <w:rsid w:val="0075001C"/>
    <w:rsid w:val="007515EA"/>
    <w:rsid w:val="007518E1"/>
    <w:rsid w:val="007528F0"/>
    <w:rsid w:val="00752951"/>
    <w:rsid w:val="00752EE2"/>
    <w:rsid w:val="00753309"/>
    <w:rsid w:val="0075412D"/>
    <w:rsid w:val="00755C3D"/>
    <w:rsid w:val="00755D1C"/>
    <w:rsid w:val="00756AF2"/>
    <w:rsid w:val="00757437"/>
    <w:rsid w:val="00757DCC"/>
    <w:rsid w:val="007631E3"/>
    <w:rsid w:val="0076324C"/>
    <w:rsid w:val="00763A50"/>
    <w:rsid w:val="007645D1"/>
    <w:rsid w:val="007647E7"/>
    <w:rsid w:val="00765412"/>
    <w:rsid w:val="00766542"/>
    <w:rsid w:val="007674BD"/>
    <w:rsid w:val="00767763"/>
    <w:rsid w:val="00767E55"/>
    <w:rsid w:val="00767F4D"/>
    <w:rsid w:val="00770E33"/>
    <w:rsid w:val="0077191B"/>
    <w:rsid w:val="00772240"/>
    <w:rsid w:val="00772E0D"/>
    <w:rsid w:val="0077467C"/>
    <w:rsid w:val="00774B4E"/>
    <w:rsid w:val="00775381"/>
    <w:rsid w:val="0078018B"/>
    <w:rsid w:val="00780788"/>
    <w:rsid w:val="0078135D"/>
    <w:rsid w:val="0078165C"/>
    <w:rsid w:val="00781A1F"/>
    <w:rsid w:val="00781CFC"/>
    <w:rsid w:val="0078463F"/>
    <w:rsid w:val="00784C0C"/>
    <w:rsid w:val="00785038"/>
    <w:rsid w:val="007850F4"/>
    <w:rsid w:val="00785C21"/>
    <w:rsid w:val="00785E0B"/>
    <w:rsid w:val="00785F08"/>
    <w:rsid w:val="00785F94"/>
    <w:rsid w:val="00787267"/>
    <w:rsid w:val="00791210"/>
    <w:rsid w:val="00792216"/>
    <w:rsid w:val="0079337D"/>
    <w:rsid w:val="0079440A"/>
    <w:rsid w:val="00794AF1"/>
    <w:rsid w:val="0079534A"/>
    <w:rsid w:val="00795DDB"/>
    <w:rsid w:val="00796F7C"/>
    <w:rsid w:val="007A0AB1"/>
    <w:rsid w:val="007A1832"/>
    <w:rsid w:val="007A1B4D"/>
    <w:rsid w:val="007A1D7D"/>
    <w:rsid w:val="007A2745"/>
    <w:rsid w:val="007A2DB3"/>
    <w:rsid w:val="007A2F6C"/>
    <w:rsid w:val="007A4846"/>
    <w:rsid w:val="007A4A56"/>
    <w:rsid w:val="007A510D"/>
    <w:rsid w:val="007A5813"/>
    <w:rsid w:val="007A5AAE"/>
    <w:rsid w:val="007A60DE"/>
    <w:rsid w:val="007A792D"/>
    <w:rsid w:val="007A7BAE"/>
    <w:rsid w:val="007B0049"/>
    <w:rsid w:val="007B0748"/>
    <w:rsid w:val="007B0893"/>
    <w:rsid w:val="007B0B6B"/>
    <w:rsid w:val="007B16B2"/>
    <w:rsid w:val="007B20CB"/>
    <w:rsid w:val="007B30B3"/>
    <w:rsid w:val="007B3C23"/>
    <w:rsid w:val="007B3E44"/>
    <w:rsid w:val="007B562C"/>
    <w:rsid w:val="007B66E1"/>
    <w:rsid w:val="007C0E3A"/>
    <w:rsid w:val="007C14CD"/>
    <w:rsid w:val="007C156E"/>
    <w:rsid w:val="007C1D56"/>
    <w:rsid w:val="007C1D85"/>
    <w:rsid w:val="007C2F22"/>
    <w:rsid w:val="007C5B73"/>
    <w:rsid w:val="007C5BCE"/>
    <w:rsid w:val="007C5E81"/>
    <w:rsid w:val="007C6878"/>
    <w:rsid w:val="007C7BE8"/>
    <w:rsid w:val="007C7F59"/>
    <w:rsid w:val="007D0E69"/>
    <w:rsid w:val="007D1A28"/>
    <w:rsid w:val="007D2E65"/>
    <w:rsid w:val="007D3DAE"/>
    <w:rsid w:val="007D463F"/>
    <w:rsid w:val="007D5813"/>
    <w:rsid w:val="007D5B3D"/>
    <w:rsid w:val="007D67AB"/>
    <w:rsid w:val="007D6B4E"/>
    <w:rsid w:val="007D7140"/>
    <w:rsid w:val="007D7449"/>
    <w:rsid w:val="007E07C8"/>
    <w:rsid w:val="007E22A5"/>
    <w:rsid w:val="007E2795"/>
    <w:rsid w:val="007E54C6"/>
    <w:rsid w:val="007E6829"/>
    <w:rsid w:val="007E6E88"/>
    <w:rsid w:val="007E7093"/>
    <w:rsid w:val="007E75AE"/>
    <w:rsid w:val="007F0DB9"/>
    <w:rsid w:val="007F0FC2"/>
    <w:rsid w:val="007F1473"/>
    <w:rsid w:val="007F17C4"/>
    <w:rsid w:val="007F21D4"/>
    <w:rsid w:val="007F244F"/>
    <w:rsid w:val="007F2D8B"/>
    <w:rsid w:val="007F3072"/>
    <w:rsid w:val="007F5046"/>
    <w:rsid w:val="007F5665"/>
    <w:rsid w:val="007F5A19"/>
    <w:rsid w:val="007F67D5"/>
    <w:rsid w:val="007F6FD8"/>
    <w:rsid w:val="007F7684"/>
    <w:rsid w:val="00800696"/>
    <w:rsid w:val="00800B1B"/>
    <w:rsid w:val="00803644"/>
    <w:rsid w:val="008048D3"/>
    <w:rsid w:val="00807039"/>
    <w:rsid w:val="008078D3"/>
    <w:rsid w:val="00807C0B"/>
    <w:rsid w:val="008107AA"/>
    <w:rsid w:val="00811BEE"/>
    <w:rsid w:val="008123EC"/>
    <w:rsid w:val="008126AA"/>
    <w:rsid w:val="00812971"/>
    <w:rsid w:val="00812AE2"/>
    <w:rsid w:val="008134FE"/>
    <w:rsid w:val="00813A2C"/>
    <w:rsid w:val="00813E50"/>
    <w:rsid w:val="00814617"/>
    <w:rsid w:val="00814D4C"/>
    <w:rsid w:val="00815082"/>
    <w:rsid w:val="00815112"/>
    <w:rsid w:val="008224D0"/>
    <w:rsid w:val="00823580"/>
    <w:rsid w:val="00823875"/>
    <w:rsid w:val="008248B8"/>
    <w:rsid w:val="00824C94"/>
    <w:rsid w:val="0082603D"/>
    <w:rsid w:val="008262B3"/>
    <w:rsid w:val="00826D0A"/>
    <w:rsid w:val="00826E7A"/>
    <w:rsid w:val="00827384"/>
    <w:rsid w:val="00827721"/>
    <w:rsid w:val="00831DAA"/>
    <w:rsid w:val="008322C4"/>
    <w:rsid w:val="00833323"/>
    <w:rsid w:val="008333EA"/>
    <w:rsid w:val="00833974"/>
    <w:rsid w:val="00834DA6"/>
    <w:rsid w:val="008351BC"/>
    <w:rsid w:val="0083556E"/>
    <w:rsid w:val="008357DB"/>
    <w:rsid w:val="0083581D"/>
    <w:rsid w:val="008402D6"/>
    <w:rsid w:val="00841305"/>
    <w:rsid w:val="00842974"/>
    <w:rsid w:val="00842A2E"/>
    <w:rsid w:val="008438C4"/>
    <w:rsid w:val="00843D98"/>
    <w:rsid w:val="00844313"/>
    <w:rsid w:val="00844364"/>
    <w:rsid w:val="00844767"/>
    <w:rsid w:val="0084513D"/>
    <w:rsid w:val="00845E55"/>
    <w:rsid w:val="00847AB9"/>
    <w:rsid w:val="008508E6"/>
    <w:rsid w:val="008511A8"/>
    <w:rsid w:val="00851867"/>
    <w:rsid w:val="00851E7B"/>
    <w:rsid w:val="00851EDE"/>
    <w:rsid w:val="00851FC4"/>
    <w:rsid w:val="008525BE"/>
    <w:rsid w:val="0085325F"/>
    <w:rsid w:val="00853782"/>
    <w:rsid w:val="00855761"/>
    <w:rsid w:val="00856C59"/>
    <w:rsid w:val="00856D2D"/>
    <w:rsid w:val="00856EBF"/>
    <w:rsid w:val="008571A0"/>
    <w:rsid w:val="00857816"/>
    <w:rsid w:val="008578CE"/>
    <w:rsid w:val="00857CDC"/>
    <w:rsid w:val="008604DE"/>
    <w:rsid w:val="00860C03"/>
    <w:rsid w:val="008610EB"/>
    <w:rsid w:val="008612A3"/>
    <w:rsid w:val="0086468E"/>
    <w:rsid w:val="00864E29"/>
    <w:rsid w:val="008650DD"/>
    <w:rsid w:val="00865EDF"/>
    <w:rsid w:val="00866554"/>
    <w:rsid w:val="008665FF"/>
    <w:rsid w:val="00866707"/>
    <w:rsid w:val="00866911"/>
    <w:rsid w:val="008670AE"/>
    <w:rsid w:val="0086751F"/>
    <w:rsid w:val="0086759C"/>
    <w:rsid w:val="00870A3B"/>
    <w:rsid w:val="00871355"/>
    <w:rsid w:val="00871B81"/>
    <w:rsid w:val="00872492"/>
    <w:rsid w:val="00872DE3"/>
    <w:rsid w:val="008733C9"/>
    <w:rsid w:val="0087358F"/>
    <w:rsid w:val="00876B9B"/>
    <w:rsid w:val="00877037"/>
    <w:rsid w:val="008774DF"/>
    <w:rsid w:val="0088077B"/>
    <w:rsid w:val="00880C50"/>
    <w:rsid w:val="00881036"/>
    <w:rsid w:val="00881AD0"/>
    <w:rsid w:val="00881B27"/>
    <w:rsid w:val="00882252"/>
    <w:rsid w:val="008823FB"/>
    <w:rsid w:val="00885143"/>
    <w:rsid w:val="00885F1C"/>
    <w:rsid w:val="008864E9"/>
    <w:rsid w:val="00886ABA"/>
    <w:rsid w:val="00886BE7"/>
    <w:rsid w:val="00887C19"/>
    <w:rsid w:val="00891A55"/>
    <w:rsid w:val="00891F62"/>
    <w:rsid w:val="00894D2C"/>
    <w:rsid w:val="008956F0"/>
    <w:rsid w:val="008959A3"/>
    <w:rsid w:val="00896709"/>
    <w:rsid w:val="00896E6F"/>
    <w:rsid w:val="008A10DB"/>
    <w:rsid w:val="008A142B"/>
    <w:rsid w:val="008A1D32"/>
    <w:rsid w:val="008A249D"/>
    <w:rsid w:val="008A4643"/>
    <w:rsid w:val="008A4E90"/>
    <w:rsid w:val="008B0476"/>
    <w:rsid w:val="008B0A97"/>
    <w:rsid w:val="008B0ADF"/>
    <w:rsid w:val="008B0CDF"/>
    <w:rsid w:val="008B149C"/>
    <w:rsid w:val="008B2552"/>
    <w:rsid w:val="008B25AC"/>
    <w:rsid w:val="008B279A"/>
    <w:rsid w:val="008B2B49"/>
    <w:rsid w:val="008B2F9A"/>
    <w:rsid w:val="008B3785"/>
    <w:rsid w:val="008B3A5F"/>
    <w:rsid w:val="008B4736"/>
    <w:rsid w:val="008B4876"/>
    <w:rsid w:val="008B5B3B"/>
    <w:rsid w:val="008B65D5"/>
    <w:rsid w:val="008B6D40"/>
    <w:rsid w:val="008B7106"/>
    <w:rsid w:val="008B7204"/>
    <w:rsid w:val="008C0D14"/>
    <w:rsid w:val="008C1061"/>
    <w:rsid w:val="008C3022"/>
    <w:rsid w:val="008C33BB"/>
    <w:rsid w:val="008C356E"/>
    <w:rsid w:val="008C55AA"/>
    <w:rsid w:val="008C56B7"/>
    <w:rsid w:val="008C6C11"/>
    <w:rsid w:val="008C75A9"/>
    <w:rsid w:val="008D0ADC"/>
    <w:rsid w:val="008D0E04"/>
    <w:rsid w:val="008D114A"/>
    <w:rsid w:val="008D224A"/>
    <w:rsid w:val="008D26FA"/>
    <w:rsid w:val="008D3C69"/>
    <w:rsid w:val="008D44AC"/>
    <w:rsid w:val="008D65A3"/>
    <w:rsid w:val="008D71B2"/>
    <w:rsid w:val="008E002C"/>
    <w:rsid w:val="008E04D8"/>
    <w:rsid w:val="008E081A"/>
    <w:rsid w:val="008E0A92"/>
    <w:rsid w:val="008E1410"/>
    <w:rsid w:val="008E15AC"/>
    <w:rsid w:val="008E26E2"/>
    <w:rsid w:val="008E273A"/>
    <w:rsid w:val="008E28E8"/>
    <w:rsid w:val="008E3FC3"/>
    <w:rsid w:val="008E6BF5"/>
    <w:rsid w:val="008E77E9"/>
    <w:rsid w:val="008E7A77"/>
    <w:rsid w:val="008F01CF"/>
    <w:rsid w:val="008F0222"/>
    <w:rsid w:val="008F0B19"/>
    <w:rsid w:val="008F151B"/>
    <w:rsid w:val="008F1648"/>
    <w:rsid w:val="008F1788"/>
    <w:rsid w:val="008F2057"/>
    <w:rsid w:val="008F2563"/>
    <w:rsid w:val="008F5384"/>
    <w:rsid w:val="008F5A8C"/>
    <w:rsid w:val="008F612F"/>
    <w:rsid w:val="008F67AA"/>
    <w:rsid w:val="008F6D6C"/>
    <w:rsid w:val="008F73A7"/>
    <w:rsid w:val="008F7836"/>
    <w:rsid w:val="009021E7"/>
    <w:rsid w:val="009022A8"/>
    <w:rsid w:val="009034AA"/>
    <w:rsid w:val="00903EC0"/>
    <w:rsid w:val="00903EFF"/>
    <w:rsid w:val="00904F8E"/>
    <w:rsid w:val="009054F0"/>
    <w:rsid w:val="0090628E"/>
    <w:rsid w:val="009064F6"/>
    <w:rsid w:val="00906667"/>
    <w:rsid w:val="00906B9A"/>
    <w:rsid w:val="00907014"/>
    <w:rsid w:val="00907E42"/>
    <w:rsid w:val="00907F49"/>
    <w:rsid w:val="0091184F"/>
    <w:rsid w:val="00911CBE"/>
    <w:rsid w:val="00911F09"/>
    <w:rsid w:val="0091373C"/>
    <w:rsid w:val="00913B9A"/>
    <w:rsid w:val="00914583"/>
    <w:rsid w:val="009147D7"/>
    <w:rsid w:val="00914A0D"/>
    <w:rsid w:val="009155EF"/>
    <w:rsid w:val="0091713D"/>
    <w:rsid w:val="009175D3"/>
    <w:rsid w:val="0091776B"/>
    <w:rsid w:val="00917AAE"/>
    <w:rsid w:val="00917AEB"/>
    <w:rsid w:val="009202CE"/>
    <w:rsid w:val="0092144D"/>
    <w:rsid w:val="00922014"/>
    <w:rsid w:val="00923F7D"/>
    <w:rsid w:val="00924873"/>
    <w:rsid w:val="00924912"/>
    <w:rsid w:val="00924DA0"/>
    <w:rsid w:val="0092579E"/>
    <w:rsid w:val="00925BB8"/>
    <w:rsid w:val="0092613D"/>
    <w:rsid w:val="00926A3B"/>
    <w:rsid w:val="00926DB3"/>
    <w:rsid w:val="0092731B"/>
    <w:rsid w:val="0092756F"/>
    <w:rsid w:val="00930EEF"/>
    <w:rsid w:val="0093100B"/>
    <w:rsid w:val="009313AB"/>
    <w:rsid w:val="00931661"/>
    <w:rsid w:val="009323F2"/>
    <w:rsid w:val="00932547"/>
    <w:rsid w:val="00933703"/>
    <w:rsid w:val="0093373B"/>
    <w:rsid w:val="009345AA"/>
    <w:rsid w:val="00934BB7"/>
    <w:rsid w:val="0093529D"/>
    <w:rsid w:val="0093659E"/>
    <w:rsid w:val="009365ED"/>
    <w:rsid w:val="00936609"/>
    <w:rsid w:val="00936776"/>
    <w:rsid w:val="009367D6"/>
    <w:rsid w:val="00937991"/>
    <w:rsid w:val="009432F2"/>
    <w:rsid w:val="009434AA"/>
    <w:rsid w:val="00943BA9"/>
    <w:rsid w:val="00943BF3"/>
    <w:rsid w:val="00944248"/>
    <w:rsid w:val="00945FBE"/>
    <w:rsid w:val="00946609"/>
    <w:rsid w:val="00946762"/>
    <w:rsid w:val="00946894"/>
    <w:rsid w:val="00946DB7"/>
    <w:rsid w:val="00947A99"/>
    <w:rsid w:val="00947D7C"/>
    <w:rsid w:val="00947E12"/>
    <w:rsid w:val="00950193"/>
    <w:rsid w:val="00950D26"/>
    <w:rsid w:val="00952CF1"/>
    <w:rsid w:val="00952D8A"/>
    <w:rsid w:val="00953887"/>
    <w:rsid w:val="00954325"/>
    <w:rsid w:val="009552A4"/>
    <w:rsid w:val="009556D8"/>
    <w:rsid w:val="00956080"/>
    <w:rsid w:val="009563E7"/>
    <w:rsid w:val="009566F0"/>
    <w:rsid w:val="009568D4"/>
    <w:rsid w:val="0095690C"/>
    <w:rsid w:val="00956B47"/>
    <w:rsid w:val="009577E3"/>
    <w:rsid w:val="00960698"/>
    <w:rsid w:val="0096092D"/>
    <w:rsid w:val="00960E6D"/>
    <w:rsid w:val="0096102B"/>
    <w:rsid w:val="009616F9"/>
    <w:rsid w:val="009623FB"/>
    <w:rsid w:val="00963156"/>
    <w:rsid w:val="00963A80"/>
    <w:rsid w:val="00963FF3"/>
    <w:rsid w:val="009640EB"/>
    <w:rsid w:val="009644EB"/>
    <w:rsid w:val="00964FDE"/>
    <w:rsid w:val="00965C0F"/>
    <w:rsid w:val="00965EA1"/>
    <w:rsid w:val="00966A74"/>
    <w:rsid w:val="00966EF4"/>
    <w:rsid w:val="009672DA"/>
    <w:rsid w:val="0096769C"/>
    <w:rsid w:val="00971DE1"/>
    <w:rsid w:val="009726A3"/>
    <w:rsid w:val="00972DA3"/>
    <w:rsid w:val="00973DD2"/>
    <w:rsid w:val="009746AE"/>
    <w:rsid w:val="00974774"/>
    <w:rsid w:val="00975B86"/>
    <w:rsid w:val="0097679E"/>
    <w:rsid w:val="009772B7"/>
    <w:rsid w:val="00977FA8"/>
    <w:rsid w:val="009804B8"/>
    <w:rsid w:val="00980628"/>
    <w:rsid w:val="00980C43"/>
    <w:rsid w:val="00981CFF"/>
    <w:rsid w:val="00982651"/>
    <w:rsid w:val="00982DE1"/>
    <w:rsid w:val="00982FA5"/>
    <w:rsid w:val="00983197"/>
    <w:rsid w:val="00983404"/>
    <w:rsid w:val="009856F4"/>
    <w:rsid w:val="00986565"/>
    <w:rsid w:val="009866C0"/>
    <w:rsid w:val="00986A3E"/>
    <w:rsid w:val="009878DC"/>
    <w:rsid w:val="00990372"/>
    <w:rsid w:val="0099246B"/>
    <w:rsid w:val="0099271E"/>
    <w:rsid w:val="00992E84"/>
    <w:rsid w:val="00995504"/>
    <w:rsid w:val="00995B55"/>
    <w:rsid w:val="00996A3C"/>
    <w:rsid w:val="00996BD0"/>
    <w:rsid w:val="00997C6B"/>
    <w:rsid w:val="009A0255"/>
    <w:rsid w:val="009A2B4F"/>
    <w:rsid w:val="009A47B7"/>
    <w:rsid w:val="009A4C94"/>
    <w:rsid w:val="009A5418"/>
    <w:rsid w:val="009A64F6"/>
    <w:rsid w:val="009A7339"/>
    <w:rsid w:val="009B01C6"/>
    <w:rsid w:val="009B0D42"/>
    <w:rsid w:val="009B127F"/>
    <w:rsid w:val="009B16E3"/>
    <w:rsid w:val="009B1AAA"/>
    <w:rsid w:val="009B2975"/>
    <w:rsid w:val="009B3369"/>
    <w:rsid w:val="009B43E0"/>
    <w:rsid w:val="009B57B4"/>
    <w:rsid w:val="009B5B75"/>
    <w:rsid w:val="009B5BB3"/>
    <w:rsid w:val="009B634F"/>
    <w:rsid w:val="009B75B0"/>
    <w:rsid w:val="009B75B3"/>
    <w:rsid w:val="009B77EC"/>
    <w:rsid w:val="009C0396"/>
    <w:rsid w:val="009C0FDA"/>
    <w:rsid w:val="009C14DD"/>
    <w:rsid w:val="009C156A"/>
    <w:rsid w:val="009C19D2"/>
    <w:rsid w:val="009C2604"/>
    <w:rsid w:val="009C2801"/>
    <w:rsid w:val="009C2C3E"/>
    <w:rsid w:val="009C3696"/>
    <w:rsid w:val="009C4629"/>
    <w:rsid w:val="009C5006"/>
    <w:rsid w:val="009C53CB"/>
    <w:rsid w:val="009C5641"/>
    <w:rsid w:val="009C5877"/>
    <w:rsid w:val="009C59F2"/>
    <w:rsid w:val="009C5B58"/>
    <w:rsid w:val="009C5F0D"/>
    <w:rsid w:val="009C5FAF"/>
    <w:rsid w:val="009C6310"/>
    <w:rsid w:val="009C6732"/>
    <w:rsid w:val="009C68E7"/>
    <w:rsid w:val="009C6A59"/>
    <w:rsid w:val="009C6F6C"/>
    <w:rsid w:val="009C7900"/>
    <w:rsid w:val="009D0AA6"/>
    <w:rsid w:val="009D1E10"/>
    <w:rsid w:val="009D2F7C"/>
    <w:rsid w:val="009D3628"/>
    <w:rsid w:val="009D4F31"/>
    <w:rsid w:val="009D5380"/>
    <w:rsid w:val="009D7A07"/>
    <w:rsid w:val="009D7EB8"/>
    <w:rsid w:val="009E0B5F"/>
    <w:rsid w:val="009E1815"/>
    <w:rsid w:val="009E2116"/>
    <w:rsid w:val="009E2548"/>
    <w:rsid w:val="009E2756"/>
    <w:rsid w:val="009E5951"/>
    <w:rsid w:val="009E5CC6"/>
    <w:rsid w:val="009E6571"/>
    <w:rsid w:val="009E6604"/>
    <w:rsid w:val="009E66DB"/>
    <w:rsid w:val="009E6AC2"/>
    <w:rsid w:val="009E6F07"/>
    <w:rsid w:val="009E7703"/>
    <w:rsid w:val="009F00F5"/>
    <w:rsid w:val="009F08C3"/>
    <w:rsid w:val="009F1453"/>
    <w:rsid w:val="009F14E9"/>
    <w:rsid w:val="009F1962"/>
    <w:rsid w:val="009F1E90"/>
    <w:rsid w:val="009F1FFC"/>
    <w:rsid w:val="009F2D46"/>
    <w:rsid w:val="009F30CC"/>
    <w:rsid w:val="009F46BB"/>
    <w:rsid w:val="009F48E4"/>
    <w:rsid w:val="009F5248"/>
    <w:rsid w:val="009F6FC5"/>
    <w:rsid w:val="009F70D0"/>
    <w:rsid w:val="009F764F"/>
    <w:rsid w:val="009F7D9D"/>
    <w:rsid w:val="00A01FD6"/>
    <w:rsid w:val="00A02189"/>
    <w:rsid w:val="00A023D9"/>
    <w:rsid w:val="00A02B52"/>
    <w:rsid w:val="00A02C8D"/>
    <w:rsid w:val="00A03618"/>
    <w:rsid w:val="00A03D33"/>
    <w:rsid w:val="00A040D5"/>
    <w:rsid w:val="00A066DE"/>
    <w:rsid w:val="00A07727"/>
    <w:rsid w:val="00A07A70"/>
    <w:rsid w:val="00A10239"/>
    <w:rsid w:val="00A102BC"/>
    <w:rsid w:val="00A105F2"/>
    <w:rsid w:val="00A10603"/>
    <w:rsid w:val="00A11A7F"/>
    <w:rsid w:val="00A11E05"/>
    <w:rsid w:val="00A11F0E"/>
    <w:rsid w:val="00A11FAD"/>
    <w:rsid w:val="00A12CE1"/>
    <w:rsid w:val="00A1381F"/>
    <w:rsid w:val="00A13910"/>
    <w:rsid w:val="00A13D03"/>
    <w:rsid w:val="00A13EAB"/>
    <w:rsid w:val="00A13EB3"/>
    <w:rsid w:val="00A14882"/>
    <w:rsid w:val="00A157D3"/>
    <w:rsid w:val="00A15E7A"/>
    <w:rsid w:val="00A166E1"/>
    <w:rsid w:val="00A202B7"/>
    <w:rsid w:val="00A2069C"/>
    <w:rsid w:val="00A21589"/>
    <w:rsid w:val="00A21FBE"/>
    <w:rsid w:val="00A22D72"/>
    <w:rsid w:val="00A22FA6"/>
    <w:rsid w:val="00A2376F"/>
    <w:rsid w:val="00A24B22"/>
    <w:rsid w:val="00A25583"/>
    <w:rsid w:val="00A259D4"/>
    <w:rsid w:val="00A26A87"/>
    <w:rsid w:val="00A26C0A"/>
    <w:rsid w:val="00A2740B"/>
    <w:rsid w:val="00A27A35"/>
    <w:rsid w:val="00A27CA9"/>
    <w:rsid w:val="00A3257D"/>
    <w:rsid w:val="00A3348B"/>
    <w:rsid w:val="00A3374E"/>
    <w:rsid w:val="00A33871"/>
    <w:rsid w:val="00A33DC1"/>
    <w:rsid w:val="00A34018"/>
    <w:rsid w:val="00A34021"/>
    <w:rsid w:val="00A34351"/>
    <w:rsid w:val="00A35AF1"/>
    <w:rsid w:val="00A3605E"/>
    <w:rsid w:val="00A362FD"/>
    <w:rsid w:val="00A40058"/>
    <w:rsid w:val="00A40A2D"/>
    <w:rsid w:val="00A40D36"/>
    <w:rsid w:val="00A40F83"/>
    <w:rsid w:val="00A41F47"/>
    <w:rsid w:val="00A46F39"/>
    <w:rsid w:val="00A470F1"/>
    <w:rsid w:val="00A4737B"/>
    <w:rsid w:val="00A479DF"/>
    <w:rsid w:val="00A47AF7"/>
    <w:rsid w:val="00A514D0"/>
    <w:rsid w:val="00A51576"/>
    <w:rsid w:val="00A5214F"/>
    <w:rsid w:val="00A543AA"/>
    <w:rsid w:val="00A55453"/>
    <w:rsid w:val="00A55BE1"/>
    <w:rsid w:val="00A562A0"/>
    <w:rsid w:val="00A57154"/>
    <w:rsid w:val="00A5727F"/>
    <w:rsid w:val="00A5743C"/>
    <w:rsid w:val="00A5776A"/>
    <w:rsid w:val="00A57F48"/>
    <w:rsid w:val="00A60209"/>
    <w:rsid w:val="00A60ABB"/>
    <w:rsid w:val="00A60C77"/>
    <w:rsid w:val="00A62802"/>
    <w:rsid w:val="00A64029"/>
    <w:rsid w:val="00A641E4"/>
    <w:rsid w:val="00A6476E"/>
    <w:rsid w:val="00A64FC5"/>
    <w:rsid w:val="00A66DBB"/>
    <w:rsid w:val="00A66FCF"/>
    <w:rsid w:val="00A67982"/>
    <w:rsid w:val="00A7021B"/>
    <w:rsid w:val="00A70296"/>
    <w:rsid w:val="00A7091C"/>
    <w:rsid w:val="00A70BF4"/>
    <w:rsid w:val="00A71550"/>
    <w:rsid w:val="00A71E19"/>
    <w:rsid w:val="00A72B0B"/>
    <w:rsid w:val="00A73280"/>
    <w:rsid w:val="00A736BD"/>
    <w:rsid w:val="00A739AD"/>
    <w:rsid w:val="00A73DFA"/>
    <w:rsid w:val="00A74C1B"/>
    <w:rsid w:val="00A74D83"/>
    <w:rsid w:val="00A75FF3"/>
    <w:rsid w:val="00A7719A"/>
    <w:rsid w:val="00A77743"/>
    <w:rsid w:val="00A80C33"/>
    <w:rsid w:val="00A81262"/>
    <w:rsid w:val="00A81364"/>
    <w:rsid w:val="00A81A47"/>
    <w:rsid w:val="00A8235E"/>
    <w:rsid w:val="00A83CBF"/>
    <w:rsid w:val="00A841AE"/>
    <w:rsid w:val="00A84DAC"/>
    <w:rsid w:val="00A85010"/>
    <w:rsid w:val="00A8673C"/>
    <w:rsid w:val="00A870FB"/>
    <w:rsid w:val="00A9061A"/>
    <w:rsid w:val="00A908F7"/>
    <w:rsid w:val="00A90EC2"/>
    <w:rsid w:val="00A912E4"/>
    <w:rsid w:val="00A92057"/>
    <w:rsid w:val="00A926AB"/>
    <w:rsid w:val="00A929D6"/>
    <w:rsid w:val="00A944D5"/>
    <w:rsid w:val="00A94680"/>
    <w:rsid w:val="00A94B80"/>
    <w:rsid w:val="00A956D0"/>
    <w:rsid w:val="00A9580B"/>
    <w:rsid w:val="00A95ABE"/>
    <w:rsid w:val="00A96363"/>
    <w:rsid w:val="00A96A81"/>
    <w:rsid w:val="00A97089"/>
    <w:rsid w:val="00A97143"/>
    <w:rsid w:val="00A9730B"/>
    <w:rsid w:val="00A97A9F"/>
    <w:rsid w:val="00A97B68"/>
    <w:rsid w:val="00A97CAC"/>
    <w:rsid w:val="00AA0BB2"/>
    <w:rsid w:val="00AA1088"/>
    <w:rsid w:val="00AA14D7"/>
    <w:rsid w:val="00AA20D9"/>
    <w:rsid w:val="00AA225A"/>
    <w:rsid w:val="00AA2B2D"/>
    <w:rsid w:val="00AA3DBB"/>
    <w:rsid w:val="00AA442E"/>
    <w:rsid w:val="00AA4996"/>
    <w:rsid w:val="00AA4A47"/>
    <w:rsid w:val="00AA4D24"/>
    <w:rsid w:val="00AA4E29"/>
    <w:rsid w:val="00AA516C"/>
    <w:rsid w:val="00AA5BF6"/>
    <w:rsid w:val="00AA6568"/>
    <w:rsid w:val="00AA669B"/>
    <w:rsid w:val="00AA6B2D"/>
    <w:rsid w:val="00AA6F16"/>
    <w:rsid w:val="00AA7A18"/>
    <w:rsid w:val="00AB0523"/>
    <w:rsid w:val="00AB0AC8"/>
    <w:rsid w:val="00AB0FA6"/>
    <w:rsid w:val="00AB3060"/>
    <w:rsid w:val="00AB34C4"/>
    <w:rsid w:val="00AB36F7"/>
    <w:rsid w:val="00AB37CF"/>
    <w:rsid w:val="00AB40BF"/>
    <w:rsid w:val="00AB43A7"/>
    <w:rsid w:val="00AB49C7"/>
    <w:rsid w:val="00AB4C71"/>
    <w:rsid w:val="00AB52C2"/>
    <w:rsid w:val="00AB5BAD"/>
    <w:rsid w:val="00AB69B8"/>
    <w:rsid w:val="00AB7CC9"/>
    <w:rsid w:val="00AB7E86"/>
    <w:rsid w:val="00AC057F"/>
    <w:rsid w:val="00AC1452"/>
    <w:rsid w:val="00AC197A"/>
    <w:rsid w:val="00AC1ACE"/>
    <w:rsid w:val="00AC1E95"/>
    <w:rsid w:val="00AC25B8"/>
    <w:rsid w:val="00AC2DB7"/>
    <w:rsid w:val="00AC2F6A"/>
    <w:rsid w:val="00AC320A"/>
    <w:rsid w:val="00AC375D"/>
    <w:rsid w:val="00AC3770"/>
    <w:rsid w:val="00AC3E1C"/>
    <w:rsid w:val="00AC40ED"/>
    <w:rsid w:val="00AC410C"/>
    <w:rsid w:val="00AC4E75"/>
    <w:rsid w:val="00AC5ED3"/>
    <w:rsid w:val="00AC7ADF"/>
    <w:rsid w:val="00AD0049"/>
    <w:rsid w:val="00AD27D3"/>
    <w:rsid w:val="00AD3F2A"/>
    <w:rsid w:val="00AD4642"/>
    <w:rsid w:val="00AD4C93"/>
    <w:rsid w:val="00AD5A4F"/>
    <w:rsid w:val="00AD5E84"/>
    <w:rsid w:val="00AD68BC"/>
    <w:rsid w:val="00AD7295"/>
    <w:rsid w:val="00AE05A6"/>
    <w:rsid w:val="00AE168B"/>
    <w:rsid w:val="00AE1A82"/>
    <w:rsid w:val="00AE2113"/>
    <w:rsid w:val="00AE2A96"/>
    <w:rsid w:val="00AE35B5"/>
    <w:rsid w:val="00AE3EA3"/>
    <w:rsid w:val="00AE4445"/>
    <w:rsid w:val="00AE59CC"/>
    <w:rsid w:val="00AE701B"/>
    <w:rsid w:val="00AE737E"/>
    <w:rsid w:val="00AE7748"/>
    <w:rsid w:val="00AF0C39"/>
    <w:rsid w:val="00AF1D25"/>
    <w:rsid w:val="00AF2082"/>
    <w:rsid w:val="00AF20EE"/>
    <w:rsid w:val="00AF25C1"/>
    <w:rsid w:val="00AF294B"/>
    <w:rsid w:val="00AF38E3"/>
    <w:rsid w:val="00AF429C"/>
    <w:rsid w:val="00AF430C"/>
    <w:rsid w:val="00AF4498"/>
    <w:rsid w:val="00AF4730"/>
    <w:rsid w:val="00AF4EDA"/>
    <w:rsid w:val="00AF5468"/>
    <w:rsid w:val="00AF5867"/>
    <w:rsid w:val="00AF7D9F"/>
    <w:rsid w:val="00B0036A"/>
    <w:rsid w:val="00B003E2"/>
    <w:rsid w:val="00B0131B"/>
    <w:rsid w:val="00B01728"/>
    <w:rsid w:val="00B02100"/>
    <w:rsid w:val="00B025D6"/>
    <w:rsid w:val="00B04464"/>
    <w:rsid w:val="00B04581"/>
    <w:rsid w:val="00B04A6D"/>
    <w:rsid w:val="00B05ACB"/>
    <w:rsid w:val="00B06A95"/>
    <w:rsid w:val="00B06ABC"/>
    <w:rsid w:val="00B06B47"/>
    <w:rsid w:val="00B109A9"/>
    <w:rsid w:val="00B116FA"/>
    <w:rsid w:val="00B123F5"/>
    <w:rsid w:val="00B125F6"/>
    <w:rsid w:val="00B13399"/>
    <w:rsid w:val="00B13597"/>
    <w:rsid w:val="00B1402F"/>
    <w:rsid w:val="00B1408E"/>
    <w:rsid w:val="00B15043"/>
    <w:rsid w:val="00B15413"/>
    <w:rsid w:val="00B154B0"/>
    <w:rsid w:val="00B156E7"/>
    <w:rsid w:val="00B15C92"/>
    <w:rsid w:val="00B15E2E"/>
    <w:rsid w:val="00B161AF"/>
    <w:rsid w:val="00B1694B"/>
    <w:rsid w:val="00B20D24"/>
    <w:rsid w:val="00B20DB4"/>
    <w:rsid w:val="00B21A99"/>
    <w:rsid w:val="00B21E2E"/>
    <w:rsid w:val="00B22E9B"/>
    <w:rsid w:val="00B238BB"/>
    <w:rsid w:val="00B24183"/>
    <w:rsid w:val="00B24719"/>
    <w:rsid w:val="00B24A86"/>
    <w:rsid w:val="00B24DD8"/>
    <w:rsid w:val="00B25434"/>
    <w:rsid w:val="00B25E4B"/>
    <w:rsid w:val="00B25EA6"/>
    <w:rsid w:val="00B25F01"/>
    <w:rsid w:val="00B260F5"/>
    <w:rsid w:val="00B263B4"/>
    <w:rsid w:val="00B26E3F"/>
    <w:rsid w:val="00B26F0C"/>
    <w:rsid w:val="00B27D51"/>
    <w:rsid w:val="00B30E5F"/>
    <w:rsid w:val="00B330FC"/>
    <w:rsid w:val="00B331B9"/>
    <w:rsid w:val="00B34379"/>
    <w:rsid w:val="00B34A0F"/>
    <w:rsid w:val="00B36883"/>
    <w:rsid w:val="00B3782A"/>
    <w:rsid w:val="00B405C5"/>
    <w:rsid w:val="00B40A96"/>
    <w:rsid w:val="00B40BEB"/>
    <w:rsid w:val="00B40CDA"/>
    <w:rsid w:val="00B416CE"/>
    <w:rsid w:val="00B424F7"/>
    <w:rsid w:val="00B42E21"/>
    <w:rsid w:val="00B438B3"/>
    <w:rsid w:val="00B43920"/>
    <w:rsid w:val="00B446D5"/>
    <w:rsid w:val="00B456EC"/>
    <w:rsid w:val="00B45A81"/>
    <w:rsid w:val="00B45CBF"/>
    <w:rsid w:val="00B45EE5"/>
    <w:rsid w:val="00B46114"/>
    <w:rsid w:val="00B464CB"/>
    <w:rsid w:val="00B46AD8"/>
    <w:rsid w:val="00B47922"/>
    <w:rsid w:val="00B47D75"/>
    <w:rsid w:val="00B500C6"/>
    <w:rsid w:val="00B501AF"/>
    <w:rsid w:val="00B5068D"/>
    <w:rsid w:val="00B51B4C"/>
    <w:rsid w:val="00B5431C"/>
    <w:rsid w:val="00B54BBA"/>
    <w:rsid w:val="00B54E81"/>
    <w:rsid w:val="00B5629C"/>
    <w:rsid w:val="00B60D2E"/>
    <w:rsid w:val="00B61678"/>
    <w:rsid w:val="00B62719"/>
    <w:rsid w:val="00B62DE1"/>
    <w:rsid w:val="00B642F9"/>
    <w:rsid w:val="00B6498B"/>
    <w:rsid w:val="00B661BA"/>
    <w:rsid w:val="00B66979"/>
    <w:rsid w:val="00B672B2"/>
    <w:rsid w:val="00B67E13"/>
    <w:rsid w:val="00B705EB"/>
    <w:rsid w:val="00B708D5"/>
    <w:rsid w:val="00B70D5A"/>
    <w:rsid w:val="00B71700"/>
    <w:rsid w:val="00B723C5"/>
    <w:rsid w:val="00B72737"/>
    <w:rsid w:val="00B72CB9"/>
    <w:rsid w:val="00B735D9"/>
    <w:rsid w:val="00B7401E"/>
    <w:rsid w:val="00B74F30"/>
    <w:rsid w:val="00B752E6"/>
    <w:rsid w:val="00B756D5"/>
    <w:rsid w:val="00B7606B"/>
    <w:rsid w:val="00B76178"/>
    <w:rsid w:val="00B76A2F"/>
    <w:rsid w:val="00B76D17"/>
    <w:rsid w:val="00B77252"/>
    <w:rsid w:val="00B77931"/>
    <w:rsid w:val="00B800ED"/>
    <w:rsid w:val="00B8203E"/>
    <w:rsid w:val="00B82322"/>
    <w:rsid w:val="00B825D8"/>
    <w:rsid w:val="00B83F7C"/>
    <w:rsid w:val="00B84409"/>
    <w:rsid w:val="00B84719"/>
    <w:rsid w:val="00B8592C"/>
    <w:rsid w:val="00B85DBA"/>
    <w:rsid w:val="00B86C95"/>
    <w:rsid w:val="00B86D10"/>
    <w:rsid w:val="00B86E39"/>
    <w:rsid w:val="00B8723A"/>
    <w:rsid w:val="00B90C4D"/>
    <w:rsid w:val="00B92918"/>
    <w:rsid w:val="00B92FBD"/>
    <w:rsid w:val="00B936C6"/>
    <w:rsid w:val="00B94844"/>
    <w:rsid w:val="00B9527C"/>
    <w:rsid w:val="00B96670"/>
    <w:rsid w:val="00B96E5A"/>
    <w:rsid w:val="00BA08E5"/>
    <w:rsid w:val="00BA10C8"/>
    <w:rsid w:val="00BA2409"/>
    <w:rsid w:val="00BA2DED"/>
    <w:rsid w:val="00BA2E76"/>
    <w:rsid w:val="00BA31D2"/>
    <w:rsid w:val="00BA3DD6"/>
    <w:rsid w:val="00BA4CA0"/>
    <w:rsid w:val="00BA4CE5"/>
    <w:rsid w:val="00BA7753"/>
    <w:rsid w:val="00BA7971"/>
    <w:rsid w:val="00BB1774"/>
    <w:rsid w:val="00BB1ADE"/>
    <w:rsid w:val="00BB1B41"/>
    <w:rsid w:val="00BB219D"/>
    <w:rsid w:val="00BB2746"/>
    <w:rsid w:val="00BB3982"/>
    <w:rsid w:val="00BB39B1"/>
    <w:rsid w:val="00BB4A5A"/>
    <w:rsid w:val="00BB5266"/>
    <w:rsid w:val="00BB5B18"/>
    <w:rsid w:val="00BB5C3F"/>
    <w:rsid w:val="00BB7613"/>
    <w:rsid w:val="00BB77B9"/>
    <w:rsid w:val="00BC0DC2"/>
    <w:rsid w:val="00BC1172"/>
    <w:rsid w:val="00BC160C"/>
    <w:rsid w:val="00BC180E"/>
    <w:rsid w:val="00BC1D8B"/>
    <w:rsid w:val="00BC2B23"/>
    <w:rsid w:val="00BC3072"/>
    <w:rsid w:val="00BC366B"/>
    <w:rsid w:val="00BC390B"/>
    <w:rsid w:val="00BC39D7"/>
    <w:rsid w:val="00BC3CEA"/>
    <w:rsid w:val="00BC4214"/>
    <w:rsid w:val="00BC4328"/>
    <w:rsid w:val="00BC436E"/>
    <w:rsid w:val="00BC5BAB"/>
    <w:rsid w:val="00BC5E19"/>
    <w:rsid w:val="00BC6050"/>
    <w:rsid w:val="00BC77AF"/>
    <w:rsid w:val="00BC7E95"/>
    <w:rsid w:val="00BD0AF1"/>
    <w:rsid w:val="00BD2E1B"/>
    <w:rsid w:val="00BD3161"/>
    <w:rsid w:val="00BD4BD9"/>
    <w:rsid w:val="00BD4BF3"/>
    <w:rsid w:val="00BD6607"/>
    <w:rsid w:val="00BD6C48"/>
    <w:rsid w:val="00BE1E2E"/>
    <w:rsid w:val="00BE256B"/>
    <w:rsid w:val="00BE2D82"/>
    <w:rsid w:val="00BE3831"/>
    <w:rsid w:val="00BE3DF6"/>
    <w:rsid w:val="00BE472A"/>
    <w:rsid w:val="00BE5568"/>
    <w:rsid w:val="00BE61E6"/>
    <w:rsid w:val="00BE6FA1"/>
    <w:rsid w:val="00BF091B"/>
    <w:rsid w:val="00BF0BE9"/>
    <w:rsid w:val="00BF0E23"/>
    <w:rsid w:val="00BF1852"/>
    <w:rsid w:val="00BF2797"/>
    <w:rsid w:val="00BF3143"/>
    <w:rsid w:val="00BF3AAE"/>
    <w:rsid w:val="00BF4126"/>
    <w:rsid w:val="00BF5236"/>
    <w:rsid w:val="00BF5331"/>
    <w:rsid w:val="00BF5B4F"/>
    <w:rsid w:val="00BF6731"/>
    <w:rsid w:val="00BF77C5"/>
    <w:rsid w:val="00BF792A"/>
    <w:rsid w:val="00C0092C"/>
    <w:rsid w:val="00C01DB2"/>
    <w:rsid w:val="00C049DB"/>
    <w:rsid w:val="00C04BAD"/>
    <w:rsid w:val="00C0539E"/>
    <w:rsid w:val="00C0735F"/>
    <w:rsid w:val="00C0775C"/>
    <w:rsid w:val="00C10168"/>
    <w:rsid w:val="00C11C19"/>
    <w:rsid w:val="00C11CBE"/>
    <w:rsid w:val="00C1243B"/>
    <w:rsid w:val="00C13C80"/>
    <w:rsid w:val="00C140F3"/>
    <w:rsid w:val="00C147E7"/>
    <w:rsid w:val="00C1509E"/>
    <w:rsid w:val="00C15954"/>
    <w:rsid w:val="00C15D0C"/>
    <w:rsid w:val="00C171C3"/>
    <w:rsid w:val="00C1760A"/>
    <w:rsid w:val="00C179B3"/>
    <w:rsid w:val="00C201CF"/>
    <w:rsid w:val="00C20F90"/>
    <w:rsid w:val="00C21CCE"/>
    <w:rsid w:val="00C2206E"/>
    <w:rsid w:val="00C23D32"/>
    <w:rsid w:val="00C262DD"/>
    <w:rsid w:val="00C26DA8"/>
    <w:rsid w:val="00C26DDE"/>
    <w:rsid w:val="00C26E99"/>
    <w:rsid w:val="00C26F3E"/>
    <w:rsid w:val="00C27A41"/>
    <w:rsid w:val="00C302A6"/>
    <w:rsid w:val="00C30AFB"/>
    <w:rsid w:val="00C31A1D"/>
    <w:rsid w:val="00C31B49"/>
    <w:rsid w:val="00C3223F"/>
    <w:rsid w:val="00C33329"/>
    <w:rsid w:val="00C33CA0"/>
    <w:rsid w:val="00C34516"/>
    <w:rsid w:val="00C3472C"/>
    <w:rsid w:val="00C34F56"/>
    <w:rsid w:val="00C3571D"/>
    <w:rsid w:val="00C369A6"/>
    <w:rsid w:val="00C402E7"/>
    <w:rsid w:val="00C407C1"/>
    <w:rsid w:val="00C40966"/>
    <w:rsid w:val="00C41D3D"/>
    <w:rsid w:val="00C41FC7"/>
    <w:rsid w:val="00C43351"/>
    <w:rsid w:val="00C439D8"/>
    <w:rsid w:val="00C453C3"/>
    <w:rsid w:val="00C454A8"/>
    <w:rsid w:val="00C454EA"/>
    <w:rsid w:val="00C51077"/>
    <w:rsid w:val="00C5139E"/>
    <w:rsid w:val="00C51E2A"/>
    <w:rsid w:val="00C52BD5"/>
    <w:rsid w:val="00C52D7C"/>
    <w:rsid w:val="00C5488E"/>
    <w:rsid w:val="00C5562D"/>
    <w:rsid w:val="00C56175"/>
    <w:rsid w:val="00C562F2"/>
    <w:rsid w:val="00C573C2"/>
    <w:rsid w:val="00C6024E"/>
    <w:rsid w:val="00C604D7"/>
    <w:rsid w:val="00C60887"/>
    <w:rsid w:val="00C60949"/>
    <w:rsid w:val="00C62911"/>
    <w:rsid w:val="00C64710"/>
    <w:rsid w:val="00C64EE2"/>
    <w:rsid w:val="00C66032"/>
    <w:rsid w:val="00C66424"/>
    <w:rsid w:val="00C66D3F"/>
    <w:rsid w:val="00C70B86"/>
    <w:rsid w:val="00C7158F"/>
    <w:rsid w:val="00C71C9A"/>
    <w:rsid w:val="00C71E1E"/>
    <w:rsid w:val="00C721F0"/>
    <w:rsid w:val="00C72E12"/>
    <w:rsid w:val="00C73246"/>
    <w:rsid w:val="00C743C2"/>
    <w:rsid w:val="00C74952"/>
    <w:rsid w:val="00C75E68"/>
    <w:rsid w:val="00C773EC"/>
    <w:rsid w:val="00C77612"/>
    <w:rsid w:val="00C778BF"/>
    <w:rsid w:val="00C77BFF"/>
    <w:rsid w:val="00C77F00"/>
    <w:rsid w:val="00C8111B"/>
    <w:rsid w:val="00C81148"/>
    <w:rsid w:val="00C8122F"/>
    <w:rsid w:val="00C82849"/>
    <w:rsid w:val="00C828B5"/>
    <w:rsid w:val="00C839EC"/>
    <w:rsid w:val="00C84C2F"/>
    <w:rsid w:val="00C84ECB"/>
    <w:rsid w:val="00C856C7"/>
    <w:rsid w:val="00C87CE2"/>
    <w:rsid w:val="00C90D9B"/>
    <w:rsid w:val="00C9192C"/>
    <w:rsid w:val="00C91CB4"/>
    <w:rsid w:val="00C93EB5"/>
    <w:rsid w:val="00C94959"/>
    <w:rsid w:val="00C952BE"/>
    <w:rsid w:val="00C95CBA"/>
    <w:rsid w:val="00C96FCB"/>
    <w:rsid w:val="00CA0E2F"/>
    <w:rsid w:val="00CA22FE"/>
    <w:rsid w:val="00CA308D"/>
    <w:rsid w:val="00CA39A2"/>
    <w:rsid w:val="00CA40F0"/>
    <w:rsid w:val="00CA41DD"/>
    <w:rsid w:val="00CA4D25"/>
    <w:rsid w:val="00CA4F08"/>
    <w:rsid w:val="00CA63A9"/>
    <w:rsid w:val="00CA6E09"/>
    <w:rsid w:val="00CA6F1D"/>
    <w:rsid w:val="00CA7178"/>
    <w:rsid w:val="00CA7BDA"/>
    <w:rsid w:val="00CB0091"/>
    <w:rsid w:val="00CB016E"/>
    <w:rsid w:val="00CB0BCE"/>
    <w:rsid w:val="00CB3080"/>
    <w:rsid w:val="00CB30E3"/>
    <w:rsid w:val="00CB33AF"/>
    <w:rsid w:val="00CB3DCB"/>
    <w:rsid w:val="00CB3FD3"/>
    <w:rsid w:val="00CB4F99"/>
    <w:rsid w:val="00CB53C4"/>
    <w:rsid w:val="00CB609E"/>
    <w:rsid w:val="00CB6475"/>
    <w:rsid w:val="00CB6777"/>
    <w:rsid w:val="00CB6EBE"/>
    <w:rsid w:val="00CB77AE"/>
    <w:rsid w:val="00CB7E11"/>
    <w:rsid w:val="00CC0088"/>
    <w:rsid w:val="00CC0F3A"/>
    <w:rsid w:val="00CC1632"/>
    <w:rsid w:val="00CC21B4"/>
    <w:rsid w:val="00CC254F"/>
    <w:rsid w:val="00CC31A8"/>
    <w:rsid w:val="00CC348A"/>
    <w:rsid w:val="00CC62DB"/>
    <w:rsid w:val="00CC642F"/>
    <w:rsid w:val="00CC6539"/>
    <w:rsid w:val="00CC673C"/>
    <w:rsid w:val="00CC7014"/>
    <w:rsid w:val="00CC7131"/>
    <w:rsid w:val="00CC75E0"/>
    <w:rsid w:val="00CC7F6A"/>
    <w:rsid w:val="00CD0E43"/>
    <w:rsid w:val="00CD1C37"/>
    <w:rsid w:val="00CD1F27"/>
    <w:rsid w:val="00CD2F0B"/>
    <w:rsid w:val="00CD36A1"/>
    <w:rsid w:val="00CD3E9C"/>
    <w:rsid w:val="00CD47AC"/>
    <w:rsid w:val="00CD5CC0"/>
    <w:rsid w:val="00CD627E"/>
    <w:rsid w:val="00CD6F34"/>
    <w:rsid w:val="00CD741C"/>
    <w:rsid w:val="00CD7C96"/>
    <w:rsid w:val="00CE0534"/>
    <w:rsid w:val="00CE056B"/>
    <w:rsid w:val="00CE1E37"/>
    <w:rsid w:val="00CE25CA"/>
    <w:rsid w:val="00CE356B"/>
    <w:rsid w:val="00CE3732"/>
    <w:rsid w:val="00CE4A65"/>
    <w:rsid w:val="00CE4B89"/>
    <w:rsid w:val="00CE6BA6"/>
    <w:rsid w:val="00CF0869"/>
    <w:rsid w:val="00CF0F2D"/>
    <w:rsid w:val="00CF1B34"/>
    <w:rsid w:val="00CF1D0C"/>
    <w:rsid w:val="00CF214B"/>
    <w:rsid w:val="00CF2505"/>
    <w:rsid w:val="00CF2B48"/>
    <w:rsid w:val="00CF2FE0"/>
    <w:rsid w:val="00CF3BCC"/>
    <w:rsid w:val="00CF4BB4"/>
    <w:rsid w:val="00CF5030"/>
    <w:rsid w:val="00CF6D00"/>
    <w:rsid w:val="00CF7262"/>
    <w:rsid w:val="00D00EA7"/>
    <w:rsid w:val="00D017AD"/>
    <w:rsid w:val="00D026D5"/>
    <w:rsid w:val="00D03094"/>
    <w:rsid w:val="00D0327C"/>
    <w:rsid w:val="00D035F4"/>
    <w:rsid w:val="00D03A2F"/>
    <w:rsid w:val="00D03D8A"/>
    <w:rsid w:val="00D0409F"/>
    <w:rsid w:val="00D05F71"/>
    <w:rsid w:val="00D06106"/>
    <w:rsid w:val="00D07560"/>
    <w:rsid w:val="00D10A47"/>
    <w:rsid w:val="00D10AD4"/>
    <w:rsid w:val="00D10BF0"/>
    <w:rsid w:val="00D10F9B"/>
    <w:rsid w:val="00D11480"/>
    <w:rsid w:val="00D12ED4"/>
    <w:rsid w:val="00D14908"/>
    <w:rsid w:val="00D149DA"/>
    <w:rsid w:val="00D14BB7"/>
    <w:rsid w:val="00D15079"/>
    <w:rsid w:val="00D15BE7"/>
    <w:rsid w:val="00D1629F"/>
    <w:rsid w:val="00D16470"/>
    <w:rsid w:val="00D165CB"/>
    <w:rsid w:val="00D17D7A"/>
    <w:rsid w:val="00D21F0E"/>
    <w:rsid w:val="00D22875"/>
    <w:rsid w:val="00D234AB"/>
    <w:rsid w:val="00D242A0"/>
    <w:rsid w:val="00D2461C"/>
    <w:rsid w:val="00D25141"/>
    <w:rsid w:val="00D25756"/>
    <w:rsid w:val="00D25B17"/>
    <w:rsid w:val="00D25D1C"/>
    <w:rsid w:val="00D26177"/>
    <w:rsid w:val="00D262C0"/>
    <w:rsid w:val="00D2719B"/>
    <w:rsid w:val="00D278B8"/>
    <w:rsid w:val="00D27EBB"/>
    <w:rsid w:val="00D302FA"/>
    <w:rsid w:val="00D304A6"/>
    <w:rsid w:val="00D31B15"/>
    <w:rsid w:val="00D32ED7"/>
    <w:rsid w:val="00D33DD7"/>
    <w:rsid w:val="00D34F75"/>
    <w:rsid w:val="00D360A3"/>
    <w:rsid w:val="00D40CB4"/>
    <w:rsid w:val="00D40EE5"/>
    <w:rsid w:val="00D4194F"/>
    <w:rsid w:val="00D41A04"/>
    <w:rsid w:val="00D428F9"/>
    <w:rsid w:val="00D42BC4"/>
    <w:rsid w:val="00D43124"/>
    <w:rsid w:val="00D43149"/>
    <w:rsid w:val="00D4337B"/>
    <w:rsid w:val="00D44C4D"/>
    <w:rsid w:val="00D4530D"/>
    <w:rsid w:val="00D462FE"/>
    <w:rsid w:val="00D46746"/>
    <w:rsid w:val="00D46AAF"/>
    <w:rsid w:val="00D46B4D"/>
    <w:rsid w:val="00D470DE"/>
    <w:rsid w:val="00D47135"/>
    <w:rsid w:val="00D47418"/>
    <w:rsid w:val="00D478B9"/>
    <w:rsid w:val="00D47A5E"/>
    <w:rsid w:val="00D50FB9"/>
    <w:rsid w:val="00D528D2"/>
    <w:rsid w:val="00D52D50"/>
    <w:rsid w:val="00D530C7"/>
    <w:rsid w:val="00D5340A"/>
    <w:rsid w:val="00D5624F"/>
    <w:rsid w:val="00D56915"/>
    <w:rsid w:val="00D57384"/>
    <w:rsid w:val="00D60FA5"/>
    <w:rsid w:val="00D61C7F"/>
    <w:rsid w:val="00D61F38"/>
    <w:rsid w:val="00D63CB1"/>
    <w:rsid w:val="00D63CDB"/>
    <w:rsid w:val="00D640E3"/>
    <w:rsid w:val="00D64A2D"/>
    <w:rsid w:val="00D65754"/>
    <w:rsid w:val="00D671E9"/>
    <w:rsid w:val="00D672E8"/>
    <w:rsid w:val="00D673CE"/>
    <w:rsid w:val="00D70506"/>
    <w:rsid w:val="00D727BC"/>
    <w:rsid w:val="00D73741"/>
    <w:rsid w:val="00D73990"/>
    <w:rsid w:val="00D74312"/>
    <w:rsid w:val="00D74740"/>
    <w:rsid w:val="00D74AC2"/>
    <w:rsid w:val="00D755F3"/>
    <w:rsid w:val="00D75F3F"/>
    <w:rsid w:val="00D76857"/>
    <w:rsid w:val="00D7751B"/>
    <w:rsid w:val="00D81054"/>
    <w:rsid w:val="00D8251A"/>
    <w:rsid w:val="00D82A94"/>
    <w:rsid w:val="00D836A7"/>
    <w:rsid w:val="00D83873"/>
    <w:rsid w:val="00D84073"/>
    <w:rsid w:val="00D84FA7"/>
    <w:rsid w:val="00D85B5E"/>
    <w:rsid w:val="00D85CD5"/>
    <w:rsid w:val="00D86073"/>
    <w:rsid w:val="00D906D7"/>
    <w:rsid w:val="00D919A2"/>
    <w:rsid w:val="00D939D1"/>
    <w:rsid w:val="00D9456B"/>
    <w:rsid w:val="00D94BAE"/>
    <w:rsid w:val="00D95C94"/>
    <w:rsid w:val="00D95DF7"/>
    <w:rsid w:val="00D966D2"/>
    <w:rsid w:val="00D96E29"/>
    <w:rsid w:val="00DA0123"/>
    <w:rsid w:val="00DA01AB"/>
    <w:rsid w:val="00DA05DE"/>
    <w:rsid w:val="00DA1AD6"/>
    <w:rsid w:val="00DA2250"/>
    <w:rsid w:val="00DA2347"/>
    <w:rsid w:val="00DA6A1B"/>
    <w:rsid w:val="00DA6BCA"/>
    <w:rsid w:val="00DA72DA"/>
    <w:rsid w:val="00DB0589"/>
    <w:rsid w:val="00DB5092"/>
    <w:rsid w:val="00DB7C8B"/>
    <w:rsid w:val="00DC007E"/>
    <w:rsid w:val="00DC0948"/>
    <w:rsid w:val="00DC117B"/>
    <w:rsid w:val="00DC1440"/>
    <w:rsid w:val="00DC1A2B"/>
    <w:rsid w:val="00DC2E91"/>
    <w:rsid w:val="00DC2EF1"/>
    <w:rsid w:val="00DC32AB"/>
    <w:rsid w:val="00DC3685"/>
    <w:rsid w:val="00DC3938"/>
    <w:rsid w:val="00DC48F9"/>
    <w:rsid w:val="00DC5352"/>
    <w:rsid w:val="00DC55D2"/>
    <w:rsid w:val="00DC7427"/>
    <w:rsid w:val="00DC7A17"/>
    <w:rsid w:val="00DD0197"/>
    <w:rsid w:val="00DD062A"/>
    <w:rsid w:val="00DD07EA"/>
    <w:rsid w:val="00DD1562"/>
    <w:rsid w:val="00DD1892"/>
    <w:rsid w:val="00DD2153"/>
    <w:rsid w:val="00DD2993"/>
    <w:rsid w:val="00DD30D1"/>
    <w:rsid w:val="00DD44B8"/>
    <w:rsid w:val="00DD46EF"/>
    <w:rsid w:val="00DD5BA3"/>
    <w:rsid w:val="00DD6CE5"/>
    <w:rsid w:val="00DD6FF6"/>
    <w:rsid w:val="00DD7225"/>
    <w:rsid w:val="00DD7450"/>
    <w:rsid w:val="00DD74A9"/>
    <w:rsid w:val="00DE0DD0"/>
    <w:rsid w:val="00DE15F8"/>
    <w:rsid w:val="00DE21FC"/>
    <w:rsid w:val="00DE2731"/>
    <w:rsid w:val="00DE302B"/>
    <w:rsid w:val="00DE3141"/>
    <w:rsid w:val="00DE3683"/>
    <w:rsid w:val="00DE3880"/>
    <w:rsid w:val="00DE3FDC"/>
    <w:rsid w:val="00DE44CA"/>
    <w:rsid w:val="00DE4C7A"/>
    <w:rsid w:val="00DE615B"/>
    <w:rsid w:val="00DE616B"/>
    <w:rsid w:val="00DF2344"/>
    <w:rsid w:val="00DF25ED"/>
    <w:rsid w:val="00DF26F1"/>
    <w:rsid w:val="00DF3C7E"/>
    <w:rsid w:val="00DF4C5C"/>
    <w:rsid w:val="00DF57BB"/>
    <w:rsid w:val="00DF57DF"/>
    <w:rsid w:val="00DF5AE0"/>
    <w:rsid w:val="00DF60EB"/>
    <w:rsid w:val="00DF6164"/>
    <w:rsid w:val="00DF6BF6"/>
    <w:rsid w:val="00DF6F7B"/>
    <w:rsid w:val="00DF722A"/>
    <w:rsid w:val="00DF732E"/>
    <w:rsid w:val="00DF7428"/>
    <w:rsid w:val="00DF7824"/>
    <w:rsid w:val="00E003D1"/>
    <w:rsid w:val="00E00F78"/>
    <w:rsid w:val="00E02A88"/>
    <w:rsid w:val="00E02DE5"/>
    <w:rsid w:val="00E039A0"/>
    <w:rsid w:val="00E03EAF"/>
    <w:rsid w:val="00E040AB"/>
    <w:rsid w:val="00E04235"/>
    <w:rsid w:val="00E059D4"/>
    <w:rsid w:val="00E068CF"/>
    <w:rsid w:val="00E06DAF"/>
    <w:rsid w:val="00E06E57"/>
    <w:rsid w:val="00E10A2E"/>
    <w:rsid w:val="00E10B47"/>
    <w:rsid w:val="00E10FD4"/>
    <w:rsid w:val="00E11FA7"/>
    <w:rsid w:val="00E12E65"/>
    <w:rsid w:val="00E12ED8"/>
    <w:rsid w:val="00E1331A"/>
    <w:rsid w:val="00E15215"/>
    <w:rsid w:val="00E15525"/>
    <w:rsid w:val="00E15CF7"/>
    <w:rsid w:val="00E16490"/>
    <w:rsid w:val="00E16C93"/>
    <w:rsid w:val="00E17126"/>
    <w:rsid w:val="00E20B89"/>
    <w:rsid w:val="00E20E86"/>
    <w:rsid w:val="00E22A1C"/>
    <w:rsid w:val="00E22C74"/>
    <w:rsid w:val="00E22D9E"/>
    <w:rsid w:val="00E23ED1"/>
    <w:rsid w:val="00E24507"/>
    <w:rsid w:val="00E24629"/>
    <w:rsid w:val="00E249EB"/>
    <w:rsid w:val="00E25482"/>
    <w:rsid w:val="00E25632"/>
    <w:rsid w:val="00E30883"/>
    <w:rsid w:val="00E33F56"/>
    <w:rsid w:val="00E35D9B"/>
    <w:rsid w:val="00E37954"/>
    <w:rsid w:val="00E40573"/>
    <w:rsid w:val="00E416B5"/>
    <w:rsid w:val="00E4254F"/>
    <w:rsid w:val="00E42E51"/>
    <w:rsid w:val="00E44DE6"/>
    <w:rsid w:val="00E45041"/>
    <w:rsid w:val="00E45231"/>
    <w:rsid w:val="00E455A8"/>
    <w:rsid w:val="00E45C41"/>
    <w:rsid w:val="00E45E36"/>
    <w:rsid w:val="00E45F46"/>
    <w:rsid w:val="00E461BA"/>
    <w:rsid w:val="00E46448"/>
    <w:rsid w:val="00E46DCD"/>
    <w:rsid w:val="00E47209"/>
    <w:rsid w:val="00E47B95"/>
    <w:rsid w:val="00E47C7F"/>
    <w:rsid w:val="00E507BE"/>
    <w:rsid w:val="00E50AF6"/>
    <w:rsid w:val="00E51259"/>
    <w:rsid w:val="00E52723"/>
    <w:rsid w:val="00E535C0"/>
    <w:rsid w:val="00E5387C"/>
    <w:rsid w:val="00E539C0"/>
    <w:rsid w:val="00E53B31"/>
    <w:rsid w:val="00E53EB5"/>
    <w:rsid w:val="00E54596"/>
    <w:rsid w:val="00E54E2F"/>
    <w:rsid w:val="00E54E6B"/>
    <w:rsid w:val="00E5519F"/>
    <w:rsid w:val="00E55841"/>
    <w:rsid w:val="00E55E0F"/>
    <w:rsid w:val="00E5656F"/>
    <w:rsid w:val="00E567DC"/>
    <w:rsid w:val="00E5799C"/>
    <w:rsid w:val="00E60062"/>
    <w:rsid w:val="00E6090D"/>
    <w:rsid w:val="00E611FA"/>
    <w:rsid w:val="00E6169D"/>
    <w:rsid w:val="00E61E4D"/>
    <w:rsid w:val="00E64FB7"/>
    <w:rsid w:val="00E65244"/>
    <w:rsid w:val="00E66DE1"/>
    <w:rsid w:val="00E6733E"/>
    <w:rsid w:val="00E7000A"/>
    <w:rsid w:val="00E70549"/>
    <w:rsid w:val="00E7161A"/>
    <w:rsid w:val="00E71825"/>
    <w:rsid w:val="00E71C04"/>
    <w:rsid w:val="00E71D1D"/>
    <w:rsid w:val="00E724BD"/>
    <w:rsid w:val="00E72549"/>
    <w:rsid w:val="00E74307"/>
    <w:rsid w:val="00E75AF3"/>
    <w:rsid w:val="00E80291"/>
    <w:rsid w:val="00E80352"/>
    <w:rsid w:val="00E80501"/>
    <w:rsid w:val="00E81DE7"/>
    <w:rsid w:val="00E82C66"/>
    <w:rsid w:val="00E82C69"/>
    <w:rsid w:val="00E8310C"/>
    <w:rsid w:val="00E83633"/>
    <w:rsid w:val="00E83DF9"/>
    <w:rsid w:val="00E846B5"/>
    <w:rsid w:val="00E863E8"/>
    <w:rsid w:val="00E86616"/>
    <w:rsid w:val="00E86DA6"/>
    <w:rsid w:val="00E87F47"/>
    <w:rsid w:val="00E87FB7"/>
    <w:rsid w:val="00E90349"/>
    <w:rsid w:val="00E90CB6"/>
    <w:rsid w:val="00E90CB8"/>
    <w:rsid w:val="00E91016"/>
    <w:rsid w:val="00E910D4"/>
    <w:rsid w:val="00E9116C"/>
    <w:rsid w:val="00E932D4"/>
    <w:rsid w:val="00E93884"/>
    <w:rsid w:val="00E9516C"/>
    <w:rsid w:val="00E95DC0"/>
    <w:rsid w:val="00E95F7C"/>
    <w:rsid w:val="00E96033"/>
    <w:rsid w:val="00E96171"/>
    <w:rsid w:val="00E96D42"/>
    <w:rsid w:val="00E96D92"/>
    <w:rsid w:val="00E97160"/>
    <w:rsid w:val="00E97373"/>
    <w:rsid w:val="00EA0C14"/>
    <w:rsid w:val="00EA27CB"/>
    <w:rsid w:val="00EA332F"/>
    <w:rsid w:val="00EA3744"/>
    <w:rsid w:val="00EA4817"/>
    <w:rsid w:val="00EA4877"/>
    <w:rsid w:val="00EA50D3"/>
    <w:rsid w:val="00EA56A8"/>
    <w:rsid w:val="00EA7637"/>
    <w:rsid w:val="00EA768B"/>
    <w:rsid w:val="00EA7CD4"/>
    <w:rsid w:val="00EB01B3"/>
    <w:rsid w:val="00EB0810"/>
    <w:rsid w:val="00EB1B31"/>
    <w:rsid w:val="00EB2468"/>
    <w:rsid w:val="00EB3DD5"/>
    <w:rsid w:val="00EB6421"/>
    <w:rsid w:val="00EB748F"/>
    <w:rsid w:val="00EB7BCE"/>
    <w:rsid w:val="00EC1366"/>
    <w:rsid w:val="00EC1986"/>
    <w:rsid w:val="00EC3687"/>
    <w:rsid w:val="00EC370D"/>
    <w:rsid w:val="00EC3A66"/>
    <w:rsid w:val="00EC42C4"/>
    <w:rsid w:val="00EC6342"/>
    <w:rsid w:val="00EC7173"/>
    <w:rsid w:val="00ED0042"/>
    <w:rsid w:val="00ED0944"/>
    <w:rsid w:val="00ED236B"/>
    <w:rsid w:val="00ED29A4"/>
    <w:rsid w:val="00ED3906"/>
    <w:rsid w:val="00ED4801"/>
    <w:rsid w:val="00ED5707"/>
    <w:rsid w:val="00ED763B"/>
    <w:rsid w:val="00EE01F5"/>
    <w:rsid w:val="00EE04B8"/>
    <w:rsid w:val="00EE19CE"/>
    <w:rsid w:val="00EE2A2E"/>
    <w:rsid w:val="00EE4016"/>
    <w:rsid w:val="00EE43AD"/>
    <w:rsid w:val="00EE5B01"/>
    <w:rsid w:val="00EE5D99"/>
    <w:rsid w:val="00EE753E"/>
    <w:rsid w:val="00EE7BBE"/>
    <w:rsid w:val="00EF06BE"/>
    <w:rsid w:val="00EF0FCC"/>
    <w:rsid w:val="00EF1218"/>
    <w:rsid w:val="00EF1F02"/>
    <w:rsid w:val="00EF278E"/>
    <w:rsid w:val="00EF2918"/>
    <w:rsid w:val="00EF2CB3"/>
    <w:rsid w:val="00EF3CA9"/>
    <w:rsid w:val="00EF3CF8"/>
    <w:rsid w:val="00EF453A"/>
    <w:rsid w:val="00EF5F7D"/>
    <w:rsid w:val="00EF72FC"/>
    <w:rsid w:val="00EF7626"/>
    <w:rsid w:val="00EF7711"/>
    <w:rsid w:val="00F00259"/>
    <w:rsid w:val="00F00446"/>
    <w:rsid w:val="00F00507"/>
    <w:rsid w:val="00F00AC4"/>
    <w:rsid w:val="00F0182A"/>
    <w:rsid w:val="00F01A40"/>
    <w:rsid w:val="00F02569"/>
    <w:rsid w:val="00F029F5"/>
    <w:rsid w:val="00F03378"/>
    <w:rsid w:val="00F03584"/>
    <w:rsid w:val="00F049A2"/>
    <w:rsid w:val="00F06365"/>
    <w:rsid w:val="00F06A6F"/>
    <w:rsid w:val="00F06DAD"/>
    <w:rsid w:val="00F06E3B"/>
    <w:rsid w:val="00F1044C"/>
    <w:rsid w:val="00F10528"/>
    <w:rsid w:val="00F109A0"/>
    <w:rsid w:val="00F10F8B"/>
    <w:rsid w:val="00F1329C"/>
    <w:rsid w:val="00F14608"/>
    <w:rsid w:val="00F14E18"/>
    <w:rsid w:val="00F16AE0"/>
    <w:rsid w:val="00F17463"/>
    <w:rsid w:val="00F218EC"/>
    <w:rsid w:val="00F21B55"/>
    <w:rsid w:val="00F22188"/>
    <w:rsid w:val="00F22855"/>
    <w:rsid w:val="00F22A9E"/>
    <w:rsid w:val="00F23A3F"/>
    <w:rsid w:val="00F23FFB"/>
    <w:rsid w:val="00F24DCD"/>
    <w:rsid w:val="00F3074F"/>
    <w:rsid w:val="00F30BF0"/>
    <w:rsid w:val="00F30F84"/>
    <w:rsid w:val="00F31827"/>
    <w:rsid w:val="00F31B01"/>
    <w:rsid w:val="00F32169"/>
    <w:rsid w:val="00F326C5"/>
    <w:rsid w:val="00F32D0F"/>
    <w:rsid w:val="00F33A5A"/>
    <w:rsid w:val="00F33E75"/>
    <w:rsid w:val="00F34148"/>
    <w:rsid w:val="00F3483B"/>
    <w:rsid w:val="00F35505"/>
    <w:rsid w:val="00F368FC"/>
    <w:rsid w:val="00F37517"/>
    <w:rsid w:val="00F4034D"/>
    <w:rsid w:val="00F42EC9"/>
    <w:rsid w:val="00F44A0D"/>
    <w:rsid w:val="00F44B64"/>
    <w:rsid w:val="00F44C7E"/>
    <w:rsid w:val="00F45B45"/>
    <w:rsid w:val="00F45D26"/>
    <w:rsid w:val="00F46B4E"/>
    <w:rsid w:val="00F4794E"/>
    <w:rsid w:val="00F508F7"/>
    <w:rsid w:val="00F51B70"/>
    <w:rsid w:val="00F55DD8"/>
    <w:rsid w:val="00F55E4B"/>
    <w:rsid w:val="00F55E4F"/>
    <w:rsid w:val="00F5767C"/>
    <w:rsid w:val="00F578BD"/>
    <w:rsid w:val="00F616CE"/>
    <w:rsid w:val="00F618DC"/>
    <w:rsid w:val="00F61BA0"/>
    <w:rsid w:val="00F623CF"/>
    <w:rsid w:val="00F62527"/>
    <w:rsid w:val="00F62E7B"/>
    <w:rsid w:val="00F63950"/>
    <w:rsid w:val="00F63A3F"/>
    <w:rsid w:val="00F64862"/>
    <w:rsid w:val="00F65748"/>
    <w:rsid w:val="00F65AD1"/>
    <w:rsid w:val="00F70B04"/>
    <w:rsid w:val="00F70EF1"/>
    <w:rsid w:val="00F71614"/>
    <w:rsid w:val="00F718AB"/>
    <w:rsid w:val="00F71D35"/>
    <w:rsid w:val="00F72135"/>
    <w:rsid w:val="00F727B2"/>
    <w:rsid w:val="00F72FFD"/>
    <w:rsid w:val="00F74E75"/>
    <w:rsid w:val="00F759B3"/>
    <w:rsid w:val="00F75DE1"/>
    <w:rsid w:val="00F75FB7"/>
    <w:rsid w:val="00F764A2"/>
    <w:rsid w:val="00F768B9"/>
    <w:rsid w:val="00F76B13"/>
    <w:rsid w:val="00F77BAF"/>
    <w:rsid w:val="00F801AB"/>
    <w:rsid w:val="00F8053A"/>
    <w:rsid w:val="00F813F7"/>
    <w:rsid w:val="00F82341"/>
    <w:rsid w:val="00F8292D"/>
    <w:rsid w:val="00F82CE0"/>
    <w:rsid w:val="00F83140"/>
    <w:rsid w:val="00F836A5"/>
    <w:rsid w:val="00F843C6"/>
    <w:rsid w:val="00F846C1"/>
    <w:rsid w:val="00F8574E"/>
    <w:rsid w:val="00F85D02"/>
    <w:rsid w:val="00F86222"/>
    <w:rsid w:val="00F86C5A"/>
    <w:rsid w:val="00F86D57"/>
    <w:rsid w:val="00F875D4"/>
    <w:rsid w:val="00F8795A"/>
    <w:rsid w:val="00F87965"/>
    <w:rsid w:val="00F879F7"/>
    <w:rsid w:val="00F90044"/>
    <w:rsid w:val="00F91678"/>
    <w:rsid w:val="00F91D93"/>
    <w:rsid w:val="00F928C2"/>
    <w:rsid w:val="00F9341A"/>
    <w:rsid w:val="00F93918"/>
    <w:rsid w:val="00F93A09"/>
    <w:rsid w:val="00F93C75"/>
    <w:rsid w:val="00F94CBC"/>
    <w:rsid w:val="00F953DE"/>
    <w:rsid w:val="00F9603C"/>
    <w:rsid w:val="00F9797D"/>
    <w:rsid w:val="00F97A8E"/>
    <w:rsid w:val="00FA05B5"/>
    <w:rsid w:val="00FA3F6B"/>
    <w:rsid w:val="00FA49E1"/>
    <w:rsid w:val="00FA5E4F"/>
    <w:rsid w:val="00FA5FA7"/>
    <w:rsid w:val="00FA6EE2"/>
    <w:rsid w:val="00FB02F3"/>
    <w:rsid w:val="00FB1892"/>
    <w:rsid w:val="00FB1A23"/>
    <w:rsid w:val="00FB1D28"/>
    <w:rsid w:val="00FB367E"/>
    <w:rsid w:val="00FB3968"/>
    <w:rsid w:val="00FB4DE5"/>
    <w:rsid w:val="00FB5D2D"/>
    <w:rsid w:val="00FB5DEF"/>
    <w:rsid w:val="00FB6D9C"/>
    <w:rsid w:val="00FB70CD"/>
    <w:rsid w:val="00FC04F6"/>
    <w:rsid w:val="00FC0F44"/>
    <w:rsid w:val="00FC15E5"/>
    <w:rsid w:val="00FC2210"/>
    <w:rsid w:val="00FC2921"/>
    <w:rsid w:val="00FC5AB8"/>
    <w:rsid w:val="00FC6C90"/>
    <w:rsid w:val="00FD0C28"/>
    <w:rsid w:val="00FD291E"/>
    <w:rsid w:val="00FD3C15"/>
    <w:rsid w:val="00FD3CA6"/>
    <w:rsid w:val="00FD3F04"/>
    <w:rsid w:val="00FD43FD"/>
    <w:rsid w:val="00FD47B1"/>
    <w:rsid w:val="00FD4C12"/>
    <w:rsid w:val="00FD66C6"/>
    <w:rsid w:val="00FD6EBA"/>
    <w:rsid w:val="00FD715D"/>
    <w:rsid w:val="00FD721A"/>
    <w:rsid w:val="00FD7727"/>
    <w:rsid w:val="00FE021A"/>
    <w:rsid w:val="00FE19A7"/>
    <w:rsid w:val="00FE261E"/>
    <w:rsid w:val="00FE3A6A"/>
    <w:rsid w:val="00FE3C3E"/>
    <w:rsid w:val="00FE4C92"/>
    <w:rsid w:val="00FE6986"/>
    <w:rsid w:val="00FE6D7E"/>
    <w:rsid w:val="00FE72DC"/>
    <w:rsid w:val="00FF01E3"/>
    <w:rsid w:val="00FF0B98"/>
    <w:rsid w:val="00FF178A"/>
    <w:rsid w:val="00FF1D75"/>
    <w:rsid w:val="00FF1ECE"/>
    <w:rsid w:val="00FF21EF"/>
    <w:rsid w:val="00FF26D1"/>
    <w:rsid w:val="00FF2794"/>
    <w:rsid w:val="00FF4698"/>
    <w:rsid w:val="00FF492C"/>
    <w:rsid w:val="00FF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2D8CADF7"/>
  <w15:chartTrackingRefBased/>
  <w15:docId w15:val="{48394835-A793-45D2-BE3A-82208F14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53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E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DA0"/>
    <w:pPr>
      <w:spacing w:before="720" w:after="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15D0C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59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9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9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59A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906D7"/>
    <w:pPr>
      <w:ind w:left="720"/>
      <w:contextualSpacing/>
    </w:pPr>
  </w:style>
  <w:style w:type="table" w:styleId="TableGrid">
    <w:name w:val="Table Grid"/>
    <w:basedOn w:val="TableNormal"/>
    <w:uiPriority w:val="39"/>
    <w:rsid w:val="00AD0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D0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00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004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D0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366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E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E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E97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basedOn w:val="DefaultParagraphFont"/>
    <w:rsid w:val="00845E55"/>
  </w:style>
  <w:style w:type="character" w:styleId="PlaceholderText">
    <w:name w:val="Placeholder Text"/>
    <w:basedOn w:val="DefaultParagraphFont"/>
    <w:uiPriority w:val="99"/>
    <w:semiHidden/>
    <w:rsid w:val="00886B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57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456"/>
  </w:style>
  <w:style w:type="paragraph" w:styleId="Footer">
    <w:name w:val="footer"/>
    <w:basedOn w:val="Normal"/>
    <w:link w:val="FooterChar"/>
    <w:uiPriority w:val="99"/>
    <w:unhideWhenUsed/>
    <w:rsid w:val="00557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456"/>
  </w:style>
  <w:style w:type="character" w:styleId="Hyperlink">
    <w:name w:val="Hyperlink"/>
    <w:basedOn w:val="DefaultParagraphFont"/>
    <w:uiPriority w:val="99"/>
    <w:unhideWhenUsed/>
    <w:rsid w:val="0085325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C6F6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40A71"/>
  </w:style>
  <w:style w:type="paragraph" w:styleId="EndnoteText">
    <w:name w:val="endnote text"/>
    <w:basedOn w:val="Normal"/>
    <w:link w:val="EndnoteTextChar"/>
    <w:uiPriority w:val="99"/>
    <w:semiHidden/>
    <w:unhideWhenUsed/>
    <w:rsid w:val="00D114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148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148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C31A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C0E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4DA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15D0C"/>
    <w:rPr>
      <w:rFonts w:ascii="Times New Roman" w:hAnsi="Times New Roman" w:cs="Times New Roman"/>
      <w:b/>
      <w:sz w:val="24"/>
      <w:szCs w:val="24"/>
      <w:lang w:val="en-GB"/>
    </w:rPr>
  </w:style>
  <w:style w:type="paragraph" w:styleId="List">
    <w:name w:val="List"/>
    <w:basedOn w:val="Normal"/>
    <w:uiPriority w:val="99"/>
    <w:unhideWhenUsed/>
    <w:rsid w:val="007C0E3A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7C0E3A"/>
    <w:pPr>
      <w:ind w:left="566" w:hanging="283"/>
      <w:contextualSpacing/>
    </w:pPr>
  </w:style>
  <w:style w:type="paragraph" w:styleId="ListContinue2">
    <w:name w:val="List Continue 2"/>
    <w:basedOn w:val="Normal"/>
    <w:uiPriority w:val="99"/>
    <w:unhideWhenUsed/>
    <w:rsid w:val="007C0E3A"/>
    <w:pPr>
      <w:spacing w:after="120"/>
      <w:ind w:left="566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C0E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C0E3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C0E3A"/>
  </w:style>
  <w:style w:type="paragraph" w:styleId="BodyTextIndent">
    <w:name w:val="Body Text Indent"/>
    <w:basedOn w:val="Normal"/>
    <w:link w:val="BodyTextIndentChar"/>
    <w:uiPriority w:val="99"/>
    <w:unhideWhenUsed/>
    <w:rsid w:val="007C0E3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7C0E3A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C0E3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C0E3A"/>
  </w:style>
  <w:style w:type="paragraph" w:customStyle="1" w:styleId="Paragraph">
    <w:name w:val="Paragraph"/>
    <w:basedOn w:val="Normal"/>
    <w:qFormat/>
    <w:rsid w:val="00434DD2"/>
    <w:pPr>
      <w:spacing w:before="240"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813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604360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95" Type="http://schemas.microsoft.com/office/2018/08/relationships/commentsExtensible" Target="commentsExtensible.xml"/><Relationship Id="rId10" Type="http://schemas.openxmlformats.org/officeDocument/2006/relationships/fontTable" Target="fontTable.xml"/><Relationship Id="rId9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4F93C-5053-47AD-BE21-FA880F554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Schildknecht</dc:creator>
  <cp:keywords/>
  <dc:description/>
  <cp:lastModifiedBy>Beatrice Schildknecht</cp:lastModifiedBy>
  <cp:revision>4</cp:revision>
  <cp:lastPrinted>2024-08-20T14:09:00Z</cp:lastPrinted>
  <dcterms:created xsi:type="dcterms:W3CDTF">2024-08-21T18:42:00Z</dcterms:created>
  <dcterms:modified xsi:type="dcterms:W3CDTF">2024-09-06T11:23:00Z</dcterms:modified>
</cp:coreProperties>
</file>